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17F133" w14:textId="77777777" w:rsidR="00520256" w:rsidRPr="00E338CA" w:rsidRDefault="00520256" w:rsidP="00520256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338CA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INFORMATION</w:t>
      </w:r>
    </w:p>
    <w:p w14:paraId="528CEFB8" w14:textId="77777777" w:rsidR="00520256" w:rsidRPr="00E338CA" w:rsidRDefault="00520256" w:rsidP="0052025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3D5368C" w14:textId="77777777" w:rsidR="00520256" w:rsidRPr="00E338CA" w:rsidRDefault="00520256" w:rsidP="0052025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338CA">
        <w:rPr>
          <w:rFonts w:ascii="Times New Roman" w:hAnsi="Times New Roman" w:cs="Times New Roman"/>
          <w:b/>
          <w:bCs/>
          <w:sz w:val="24"/>
          <w:szCs w:val="24"/>
        </w:rPr>
        <w:t xml:space="preserve">Table S1: Month-wise Day length under subtropical </w:t>
      </w:r>
    </w:p>
    <w:p w14:paraId="259A3E07" w14:textId="77777777" w:rsidR="00520256" w:rsidRPr="00E338CA" w:rsidRDefault="00520256" w:rsidP="0052025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338CA">
        <w:rPr>
          <w:rFonts w:ascii="Times New Roman" w:hAnsi="Times New Roman" w:cs="Times New Roman"/>
          <w:b/>
          <w:bCs/>
          <w:sz w:val="24"/>
          <w:szCs w:val="24"/>
        </w:rPr>
        <w:t>conditions of Punjab, Pakistan (2020-23)</w:t>
      </w:r>
    </w:p>
    <w:tbl>
      <w:tblPr>
        <w:tblpPr w:leftFromText="180" w:rightFromText="180" w:vertAnchor="text" w:horzAnchor="margin" w:tblpXSpec="center" w:tblpY="1"/>
        <w:tblOverlap w:val="never"/>
        <w:tblW w:w="613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9"/>
        <w:gridCol w:w="1403"/>
        <w:gridCol w:w="3272"/>
      </w:tblGrid>
      <w:tr w:rsidR="00520256" w:rsidRPr="00E338CA" w14:paraId="21F6F948" w14:textId="77777777" w:rsidTr="00A72EB8">
        <w:trPr>
          <w:cantSplit/>
          <w:trHeight w:val="320"/>
        </w:trPr>
        <w:tc>
          <w:tcPr>
            <w:tcW w:w="61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94A499E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38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nthwise</w:t>
            </w:r>
            <w:proofErr w:type="spellEnd"/>
            <w:r w:rsidRPr="00E338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Wise Day Length </w:t>
            </w:r>
          </w:p>
        </w:tc>
      </w:tr>
      <w:tr w:rsidR="00520256" w:rsidRPr="00E338CA" w14:paraId="121CFF25" w14:textId="77777777" w:rsidTr="00A72EB8">
        <w:trPr>
          <w:cantSplit/>
          <w:trHeight w:val="303"/>
        </w:trPr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AC6128E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BC28B6E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3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16BDD7E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Mean 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338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D)</w:t>
            </w:r>
          </w:p>
        </w:tc>
      </w:tr>
      <w:tr w:rsidR="00520256" w:rsidRPr="00E338CA" w14:paraId="4D22D3F0" w14:textId="77777777" w:rsidTr="00A72EB8">
        <w:trPr>
          <w:cantSplit/>
          <w:trHeight w:val="320"/>
        </w:trPr>
        <w:tc>
          <w:tcPr>
            <w:tcW w:w="145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D74F625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an 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13E321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rs</w:t>
            </w:r>
          </w:p>
        </w:tc>
        <w:tc>
          <w:tcPr>
            <w:tcW w:w="327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4FD1BDE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:25:02.53 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:09:16.6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520256" w:rsidRPr="00E338CA" w14:paraId="79469BFE" w14:textId="77777777" w:rsidTr="00A72EB8">
        <w:trPr>
          <w:cantSplit/>
          <w:trHeight w:val="320"/>
        </w:trPr>
        <w:tc>
          <w:tcPr>
            <w:tcW w:w="1459" w:type="dxa"/>
            <w:shd w:val="clear" w:color="auto" w:fill="FFFFFF"/>
            <w:vAlign w:val="center"/>
          </w:tcPr>
          <w:p w14:paraId="4C29722F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b</w:t>
            </w:r>
          </w:p>
        </w:tc>
        <w:tc>
          <w:tcPr>
            <w:tcW w:w="1403" w:type="dxa"/>
            <w:shd w:val="clear" w:color="auto" w:fill="FFFFFF"/>
          </w:tcPr>
          <w:p w14:paraId="6D0E404D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rs</w:t>
            </w:r>
          </w:p>
        </w:tc>
        <w:tc>
          <w:tcPr>
            <w:tcW w:w="3272" w:type="dxa"/>
            <w:shd w:val="clear" w:color="auto" w:fill="FFFFFF"/>
            <w:vAlign w:val="center"/>
          </w:tcPr>
          <w:p w14:paraId="56C5B1E6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:06:19.77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:13:50.8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520256" w:rsidRPr="00E338CA" w14:paraId="0C482A22" w14:textId="77777777" w:rsidTr="00A72EB8">
        <w:trPr>
          <w:cantSplit/>
          <w:trHeight w:val="320"/>
        </w:trPr>
        <w:tc>
          <w:tcPr>
            <w:tcW w:w="1459" w:type="dxa"/>
            <w:shd w:val="clear" w:color="auto" w:fill="FFFFFF"/>
            <w:vAlign w:val="center"/>
          </w:tcPr>
          <w:p w14:paraId="24DB5E81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ch</w:t>
            </w:r>
          </w:p>
        </w:tc>
        <w:tc>
          <w:tcPr>
            <w:tcW w:w="1403" w:type="dxa"/>
            <w:shd w:val="clear" w:color="auto" w:fill="FFFFFF"/>
          </w:tcPr>
          <w:p w14:paraId="0EC53ED4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rs</w:t>
            </w:r>
          </w:p>
        </w:tc>
        <w:tc>
          <w:tcPr>
            <w:tcW w:w="3272" w:type="dxa"/>
            <w:shd w:val="clear" w:color="auto" w:fill="FFFFFF"/>
            <w:vAlign w:val="center"/>
          </w:tcPr>
          <w:p w14:paraId="4007F4D3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:59:41.98 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:16:45.41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520256" w:rsidRPr="00E338CA" w14:paraId="7FC360B8" w14:textId="77777777" w:rsidTr="00A72EB8">
        <w:trPr>
          <w:cantSplit/>
          <w:trHeight w:val="303"/>
        </w:trPr>
        <w:tc>
          <w:tcPr>
            <w:tcW w:w="1459" w:type="dxa"/>
            <w:shd w:val="clear" w:color="auto" w:fill="FFFFFF"/>
            <w:vAlign w:val="center"/>
          </w:tcPr>
          <w:p w14:paraId="478507E8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1403" w:type="dxa"/>
            <w:shd w:val="clear" w:color="auto" w:fill="FFFFFF"/>
          </w:tcPr>
          <w:p w14:paraId="558D39E7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rs</w:t>
            </w:r>
          </w:p>
        </w:tc>
        <w:tc>
          <w:tcPr>
            <w:tcW w:w="3272" w:type="dxa"/>
            <w:shd w:val="clear" w:color="auto" w:fill="FFFFFF"/>
            <w:vAlign w:val="center"/>
          </w:tcPr>
          <w:p w14:paraId="25F33EF7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:55:28.74 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:15:15.43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520256" w:rsidRPr="00E338CA" w14:paraId="7B485EDE" w14:textId="77777777" w:rsidTr="00A72EB8">
        <w:trPr>
          <w:cantSplit/>
          <w:trHeight w:val="320"/>
        </w:trPr>
        <w:tc>
          <w:tcPr>
            <w:tcW w:w="1459" w:type="dxa"/>
            <w:shd w:val="clear" w:color="auto" w:fill="FFFFFF"/>
            <w:vAlign w:val="center"/>
          </w:tcPr>
          <w:p w14:paraId="05626EA1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</w:t>
            </w:r>
          </w:p>
        </w:tc>
        <w:tc>
          <w:tcPr>
            <w:tcW w:w="1403" w:type="dxa"/>
            <w:shd w:val="clear" w:color="auto" w:fill="FFFFFF"/>
          </w:tcPr>
          <w:p w14:paraId="2C3ACCAA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rs</w:t>
            </w:r>
          </w:p>
        </w:tc>
        <w:tc>
          <w:tcPr>
            <w:tcW w:w="3272" w:type="dxa"/>
            <w:shd w:val="clear" w:color="auto" w:fill="FFFFFF"/>
            <w:vAlign w:val="center"/>
          </w:tcPr>
          <w:p w14:paraId="66CA55BF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:42:20.46 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:11:17.9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e</w:t>
            </w:r>
          </w:p>
        </w:tc>
      </w:tr>
      <w:tr w:rsidR="00520256" w:rsidRPr="00E338CA" w14:paraId="51E776ED" w14:textId="77777777" w:rsidTr="00A72EB8">
        <w:trPr>
          <w:cantSplit/>
          <w:trHeight w:val="320"/>
        </w:trPr>
        <w:tc>
          <w:tcPr>
            <w:tcW w:w="1459" w:type="dxa"/>
            <w:shd w:val="clear" w:color="auto" w:fill="FFFFFF"/>
            <w:vAlign w:val="center"/>
          </w:tcPr>
          <w:p w14:paraId="226C6CBA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e</w:t>
            </w:r>
          </w:p>
        </w:tc>
        <w:tc>
          <w:tcPr>
            <w:tcW w:w="1403" w:type="dxa"/>
            <w:shd w:val="clear" w:color="auto" w:fill="FFFFFF"/>
          </w:tcPr>
          <w:p w14:paraId="3493DBA3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rs</w:t>
            </w:r>
          </w:p>
        </w:tc>
        <w:tc>
          <w:tcPr>
            <w:tcW w:w="3272" w:type="dxa"/>
            <w:shd w:val="clear" w:color="auto" w:fill="FFFFFF"/>
            <w:vAlign w:val="center"/>
          </w:tcPr>
          <w:p w14:paraId="275DBB4E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:05:50.44 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:02:20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f</w:t>
            </w:r>
          </w:p>
        </w:tc>
      </w:tr>
      <w:tr w:rsidR="00520256" w:rsidRPr="00E338CA" w14:paraId="4D561A5E" w14:textId="77777777" w:rsidTr="00A72EB8">
        <w:trPr>
          <w:cantSplit/>
          <w:trHeight w:val="303"/>
        </w:trPr>
        <w:tc>
          <w:tcPr>
            <w:tcW w:w="1459" w:type="dxa"/>
            <w:shd w:val="clear" w:color="auto" w:fill="FFFFFF"/>
            <w:vAlign w:val="center"/>
          </w:tcPr>
          <w:p w14:paraId="37CA48E6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ly</w:t>
            </w:r>
          </w:p>
        </w:tc>
        <w:tc>
          <w:tcPr>
            <w:tcW w:w="1403" w:type="dxa"/>
            <w:shd w:val="clear" w:color="auto" w:fill="FFFFFF"/>
          </w:tcPr>
          <w:p w14:paraId="665B817C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rs</w:t>
            </w:r>
          </w:p>
        </w:tc>
        <w:tc>
          <w:tcPr>
            <w:tcW w:w="3272" w:type="dxa"/>
            <w:shd w:val="clear" w:color="auto" w:fill="FFFFFF"/>
            <w:vAlign w:val="center"/>
          </w:tcPr>
          <w:p w14:paraId="5F835B65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:54:21.62 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:08:26.2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g</w:t>
            </w:r>
          </w:p>
        </w:tc>
      </w:tr>
      <w:tr w:rsidR="00520256" w:rsidRPr="00E338CA" w14:paraId="77A0E3A8" w14:textId="77777777" w:rsidTr="00A72EB8">
        <w:trPr>
          <w:cantSplit/>
          <w:trHeight w:val="320"/>
        </w:trPr>
        <w:tc>
          <w:tcPr>
            <w:tcW w:w="1459" w:type="dxa"/>
            <w:shd w:val="clear" w:color="auto" w:fill="FFFFFF"/>
            <w:vAlign w:val="center"/>
          </w:tcPr>
          <w:p w14:paraId="7B3E5878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1403" w:type="dxa"/>
            <w:shd w:val="clear" w:color="auto" w:fill="FFFFFF"/>
          </w:tcPr>
          <w:p w14:paraId="21D4E902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rs</w:t>
            </w:r>
          </w:p>
        </w:tc>
        <w:tc>
          <w:tcPr>
            <w:tcW w:w="3272" w:type="dxa"/>
            <w:shd w:val="clear" w:color="auto" w:fill="FFFFFF"/>
            <w:vAlign w:val="center"/>
          </w:tcPr>
          <w:p w14:paraId="7FFBBD7A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:13:43.22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:14:30.29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h</w:t>
            </w:r>
          </w:p>
        </w:tc>
      </w:tr>
      <w:tr w:rsidR="00520256" w:rsidRPr="00E338CA" w14:paraId="3A4CAE00" w14:textId="77777777" w:rsidTr="00A72EB8">
        <w:trPr>
          <w:cantSplit/>
          <w:trHeight w:val="350"/>
        </w:trPr>
        <w:tc>
          <w:tcPr>
            <w:tcW w:w="1459" w:type="dxa"/>
            <w:shd w:val="clear" w:color="auto" w:fill="FFFFFF"/>
            <w:vAlign w:val="center"/>
          </w:tcPr>
          <w:p w14:paraId="724AAB6D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tember</w:t>
            </w:r>
          </w:p>
        </w:tc>
        <w:tc>
          <w:tcPr>
            <w:tcW w:w="1403" w:type="dxa"/>
            <w:shd w:val="clear" w:color="auto" w:fill="FFFFFF"/>
          </w:tcPr>
          <w:p w14:paraId="359F5721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rs</w:t>
            </w:r>
          </w:p>
        </w:tc>
        <w:tc>
          <w:tcPr>
            <w:tcW w:w="3272" w:type="dxa"/>
            <w:shd w:val="clear" w:color="auto" w:fill="FFFFFF"/>
            <w:vAlign w:val="center"/>
          </w:tcPr>
          <w:p w14:paraId="3CDE616F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19:43.64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:15:29.63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i</w:t>
            </w:r>
            <w:proofErr w:type="spellEnd"/>
          </w:p>
        </w:tc>
      </w:tr>
      <w:tr w:rsidR="00520256" w:rsidRPr="00E338CA" w14:paraId="661A0601" w14:textId="77777777" w:rsidTr="00A72EB8">
        <w:trPr>
          <w:cantSplit/>
          <w:trHeight w:val="320"/>
        </w:trPr>
        <w:tc>
          <w:tcPr>
            <w:tcW w:w="1459" w:type="dxa"/>
            <w:shd w:val="clear" w:color="auto" w:fill="FFFFFF"/>
            <w:vAlign w:val="center"/>
          </w:tcPr>
          <w:p w14:paraId="2ABC0533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ober</w:t>
            </w:r>
          </w:p>
        </w:tc>
        <w:tc>
          <w:tcPr>
            <w:tcW w:w="1403" w:type="dxa"/>
            <w:shd w:val="clear" w:color="auto" w:fill="FFFFFF"/>
          </w:tcPr>
          <w:p w14:paraId="0A204F25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rs</w:t>
            </w:r>
          </w:p>
        </w:tc>
        <w:tc>
          <w:tcPr>
            <w:tcW w:w="3272" w:type="dxa"/>
            <w:shd w:val="clear" w:color="auto" w:fill="FFFFFF"/>
            <w:vAlign w:val="center"/>
          </w:tcPr>
          <w:p w14:paraId="1488FB36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:25:10.40 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:15:53.4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j</w:t>
            </w:r>
          </w:p>
        </w:tc>
      </w:tr>
      <w:tr w:rsidR="00520256" w:rsidRPr="00E338CA" w14:paraId="1C0EE7F7" w14:textId="77777777" w:rsidTr="00A72EB8">
        <w:trPr>
          <w:cantSplit/>
          <w:trHeight w:val="303"/>
        </w:trPr>
        <w:tc>
          <w:tcPr>
            <w:tcW w:w="1459" w:type="dxa"/>
            <w:shd w:val="clear" w:color="auto" w:fill="FFFFFF"/>
            <w:vAlign w:val="center"/>
          </w:tcPr>
          <w:p w14:paraId="0F6547D5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vember</w:t>
            </w:r>
          </w:p>
        </w:tc>
        <w:tc>
          <w:tcPr>
            <w:tcW w:w="1403" w:type="dxa"/>
            <w:shd w:val="clear" w:color="auto" w:fill="FFFFFF"/>
          </w:tcPr>
          <w:p w14:paraId="3B816655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rs</w:t>
            </w:r>
          </w:p>
        </w:tc>
        <w:tc>
          <w:tcPr>
            <w:tcW w:w="3272" w:type="dxa"/>
            <w:shd w:val="clear" w:color="auto" w:fill="FFFFFF"/>
            <w:vAlign w:val="center"/>
          </w:tcPr>
          <w:p w14:paraId="6E3FAE4E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:36:59.31 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:11:28.3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k</w:t>
            </w:r>
          </w:p>
        </w:tc>
      </w:tr>
      <w:tr w:rsidR="00520256" w:rsidRPr="00E338CA" w14:paraId="1208BEC9" w14:textId="77777777" w:rsidTr="00A72EB8">
        <w:trPr>
          <w:cantSplit/>
          <w:trHeight w:val="320"/>
        </w:trPr>
        <w:tc>
          <w:tcPr>
            <w:tcW w:w="1459" w:type="dxa"/>
            <w:shd w:val="clear" w:color="auto" w:fill="FFFFFF"/>
            <w:vAlign w:val="center"/>
          </w:tcPr>
          <w:p w14:paraId="02E5AB80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ember</w:t>
            </w:r>
          </w:p>
        </w:tc>
        <w:tc>
          <w:tcPr>
            <w:tcW w:w="1403" w:type="dxa"/>
            <w:shd w:val="clear" w:color="auto" w:fill="FFFFFF"/>
          </w:tcPr>
          <w:p w14:paraId="3FF10CE4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rs</w:t>
            </w:r>
          </w:p>
        </w:tc>
        <w:tc>
          <w:tcPr>
            <w:tcW w:w="3272" w:type="dxa"/>
            <w:shd w:val="clear" w:color="auto" w:fill="FFFFFF"/>
            <w:vAlign w:val="center"/>
          </w:tcPr>
          <w:p w14:paraId="1D8853EF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:12:11.56 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:02:38.93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l</w:t>
            </w:r>
          </w:p>
        </w:tc>
      </w:tr>
    </w:tbl>
    <w:p w14:paraId="748BD904" w14:textId="77777777" w:rsidR="00520256" w:rsidRPr="00E338CA" w:rsidRDefault="00520256" w:rsidP="005202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1170E8" w14:textId="77777777" w:rsidR="00520256" w:rsidRPr="00E338CA" w:rsidRDefault="00520256" w:rsidP="005202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2530E7" w14:textId="77777777" w:rsidR="00520256" w:rsidRPr="00E338CA" w:rsidRDefault="00520256" w:rsidP="005202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D1BF5F" w14:textId="77777777" w:rsidR="00520256" w:rsidRPr="00E338CA" w:rsidRDefault="00520256" w:rsidP="005202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A774DA" w14:textId="77777777" w:rsidR="00520256" w:rsidRPr="00E338CA" w:rsidRDefault="00520256" w:rsidP="005202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3ACB20" w14:textId="77777777" w:rsidR="00520256" w:rsidRPr="00E338CA" w:rsidRDefault="00520256" w:rsidP="005202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8F7519" w14:textId="77777777" w:rsidR="00520256" w:rsidRPr="00E338CA" w:rsidRDefault="00520256" w:rsidP="005202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8C1E30" w14:textId="77777777" w:rsidR="00520256" w:rsidRPr="00E338CA" w:rsidRDefault="00520256" w:rsidP="005202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6F1D0A" w14:textId="77777777" w:rsidR="00520256" w:rsidRPr="00E338CA" w:rsidRDefault="00520256" w:rsidP="005202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B9B703" w14:textId="77777777" w:rsidR="00520256" w:rsidRPr="00E338CA" w:rsidRDefault="00520256" w:rsidP="005202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AED8A3" w14:textId="77777777" w:rsidR="00520256" w:rsidRPr="00E338CA" w:rsidRDefault="00520256" w:rsidP="00520256">
      <w:pPr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E338CA">
        <w:rPr>
          <w:rFonts w:ascii="Times New Roman" w:hAnsi="Times New Roman" w:cs="Times New Roman"/>
          <w:b/>
          <w:bCs/>
          <w:color w:val="000000"/>
          <w:sz w:val="24"/>
          <w:szCs w:val="24"/>
        </w:rPr>
        <w:t>Note</w:t>
      </w:r>
      <w:r w:rsidRPr="00E338CA">
        <w:rPr>
          <w:rFonts w:ascii="Times New Roman" w:hAnsi="Times New Roman" w:cs="Times New Roman"/>
          <w:i/>
          <w:iCs/>
          <w:color w:val="000000"/>
          <w:sz w:val="24"/>
          <w:szCs w:val="24"/>
        </w:rPr>
        <w:t>: Values in the same row not sharing the same column and not sharing common superscript are significantly different at p&lt; .05</w:t>
      </w:r>
    </w:p>
    <w:p w14:paraId="39B9CA4B" w14:textId="77777777" w:rsidR="00520256" w:rsidRPr="00E338CA" w:rsidRDefault="00520256" w:rsidP="00520256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7927A5C" w14:textId="77777777" w:rsidR="00520256" w:rsidRPr="00E338CA" w:rsidRDefault="00520256" w:rsidP="00520256">
      <w:pPr>
        <w:autoSpaceDE w:val="0"/>
        <w:autoSpaceDN w:val="0"/>
        <w:adjustRightInd w:val="0"/>
        <w:spacing w:after="0" w:line="320" w:lineRule="atLeast"/>
        <w:ind w:right="60"/>
        <w:rPr>
          <w:rFonts w:ascii="Times New Roman" w:hAnsi="Times New Roman" w:cs="Times New Roman"/>
          <w:color w:val="000000"/>
          <w:sz w:val="24"/>
          <w:szCs w:val="24"/>
        </w:rPr>
      </w:pPr>
      <w:r w:rsidRPr="00E338CA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2: Season-wise Day Length under subtropical conditions of Punjab Pakistan (2020-23)</w:t>
      </w:r>
    </w:p>
    <w:tbl>
      <w:tblPr>
        <w:tblW w:w="9810" w:type="dxa"/>
        <w:tblInd w:w="-36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0"/>
        <w:gridCol w:w="2153"/>
        <w:gridCol w:w="2167"/>
        <w:gridCol w:w="2182"/>
        <w:gridCol w:w="2228"/>
      </w:tblGrid>
      <w:tr w:rsidR="00520256" w:rsidRPr="00E338CA" w14:paraId="42A0A7C8" w14:textId="77777777" w:rsidTr="00A72EB8">
        <w:trPr>
          <w:cantSplit/>
          <w:trHeight w:val="146"/>
        </w:trPr>
        <w:tc>
          <w:tcPr>
            <w:tcW w:w="32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96CF077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son                  Spring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351E54A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mer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7D61C7B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ll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C0F50EF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nter</w:t>
            </w:r>
          </w:p>
        </w:tc>
      </w:tr>
      <w:tr w:rsidR="00520256" w:rsidRPr="00E338CA" w14:paraId="0F143BED" w14:textId="77777777" w:rsidTr="00A72EB8">
        <w:trPr>
          <w:cantSplit/>
          <w:trHeight w:val="665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8517E06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length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95C61E7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11:34:15.19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0:30:50.21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824BDD3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13:22:17.67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0:38:11.47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4931880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11:25:10.40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0:15:53.40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2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A1FBFF7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10:24:36.48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0:13:16.29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</w:tbl>
    <w:p w14:paraId="164BBABB" w14:textId="77777777" w:rsidR="00520256" w:rsidRPr="00E338CA" w:rsidRDefault="00520256" w:rsidP="00520256">
      <w:pPr>
        <w:rPr>
          <w:rFonts w:ascii="Times New Roman" w:hAnsi="Times New Roman" w:cs="Times New Roman"/>
          <w:sz w:val="24"/>
          <w:szCs w:val="24"/>
        </w:rPr>
      </w:pPr>
    </w:p>
    <w:p w14:paraId="72476448" w14:textId="77777777" w:rsidR="00520256" w:rsidRPr="00E338CA" w:rsidRDefault="00520256" w:rsidP="00520256">
      <w:pPr>
        <w:rPr>
          <w:rFonts w:ascii="Times New Roman" w:hAnsi="Times New Roman" w:cs="Times New Roman"/>
          <w:sz w:val="24"/>
          <w:szCs w:val="24"/>
        </w:rPr>
      </w:pPr>
    </w:p>
    <w:p w14:paraId="37DF21E2" w14:textId="77777777" w:rsidR="00520256" w:rsidRPr="00E338CA" w:rsidRDefault="00520256" w:rsidP="00520256">
      <w:pPr>
        <w:rPr>
          <w:rFonts w:ascii="Times New Roman" w:hAnsi="Times New Roman" w:cs="Times New Roman"/>
          <w:sz w:val="24"/>
          <w:szCs w:val="24"/>
        </w:rPr>
      </w:pPr>
    </w:p>
    <w:p w14:paraId="06239B2B" w14:textId="77777777" w:rsidR="00520256" w:rsidRPr="00E338CA" w:rsidRDefault="00520256" w:rsidP="00520256">
      <w:pPr>
        <w:rPr>
          <w:rFonts w:ascii="Times New Roman" w:hAnsi="Times New Roman" w:cs="Times New Roman"/>
          <w:sz w:val="24"/>
          <w:szCs w:val="24"/>
        </w:rPr>
      </w:pPr>
    </w:p>
    <w:p w14:paraId="1F047FB7" w14:textId="77777777" w:rsidR="00520256" w:rsidRPr="00E338CA" w:rsidRDefault="00520256" w:rsidP="00520256">
      <w:pPr>
        <w:rPr>
          <w:rFonts w:ascii="Times New Roman" w:hAnsi="Times New Roman" w:cs="Times New Roman"/>
          <w:sz w:val="24"/>
          <w:szCs w:val="24"/>
        </w:rPr>
      </w:pPr>
    </w:p>
    <w:p w14:paraId="0AA440B6" w14:textId="77777777" w:rsidR="00520256" w:rsidRPr="00E338CA" w:rsidRDefault="00520256" w:rsidP="00520256">
      <w:pPr>
        <w:rPr>
          <w:rFonts w:ascii="Times New Roman" w:hAnsi="Times New Roman" w:cs="Times New Roman"/>
          <w:sz w:val="24"/>
          <w:szCs w:val="24"/>
        </w:rPr>
      </w:pPr>
    </w:p>
    <w:p w14:paraId="5A53468E" w14:textId="77777777" w:rsidR="00520256" w:rsidRPr="00E338CA" w:rsidRDefault="00520256" w:rsidP="00520256">
      <w:pPr>
        <w:rPr>
          <w:rFonts w:ascii="Times New Roman" w:hAnsi="Times New Roman" w:cs="Times New Roman"/>
          <w:sz w:val="24"/>
          <w:szCs w:val="24"/>
        </w:rPr>
      </w:pPr>
    </w:p>
    <w:p w14:paraId="47C69784" w14:textId="77777777" w:rsidR="00520256" w:rsidRPr="00E338CA" w:rsidRDefault="00520256" w:rsidP="00520256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274"/>
        <w:tblW w:w="11065" w:type="dxa"/>
        <w:tblLook w:val="04A0" w:firstRow="1" w:lastRow="0" w:firstColumn="1" w:lastColumn="0" w:noHBand="0" w:noVBand="1"/>
      </w:tblPr>
      <w:tblGrid>
        <w:gridCol w:w="1243"/>
        <w:gridCol w:w="1981"/>
        <w:gridCol w:w="1991"/>
        <w:gridCol w:w="2087"/>
        <w:gridCol w:w="1783"/>
        <w:gridCol w:w="1980"/>
      </w:tblGrid>
      <w:tr w:rsidR="00EC7618" w:rsidRPr="00E338CA" w14:paraId="142406A1" w14:textId="77777777" w:rsidTr="00125AFB">
        <w:trPr>
          <w:trHeight w:val="266"/>
        </w:trPr>
        <w:tc>
          <w:tcPr>
            <w:tcW w:w="11065" w:type="dxa"/>
            <w:gridSpan w:val="6"/>
            <w:tcBorders>
              <w:bottom w:val="single" w:sz="4" w:space="0" w:color="auto"/>
            </w:tcBorders>
          </w:tcPr>
          <w:p w14:paraId="71A64EA5" w14:textId="0B04FD4D" w:rsidR="00EC7618" w:rsidRPr="00E338CA" w:rsidRDefault="00EC7618" w:rsidP="008563BF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Table </w:t>
            </w:r>
            <w:r w:rsidRPr="00E338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3</w:t>
            </w:r>
            <w:r w:rsidRPr="00E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  Month-wise Seasonality Pattern in Mares under subtropical conditions of Punjab Pakistan</w:t>
            </w:r>
          </w:p>
        </w:tc>
      </w:tr>
      <w:tr w:rsidR="00EC7618" w:rsidRPr="00E338CA" w14:paraId="4064583E" w14:textId="77777777" w:rsidTr="00125AFB">
        <w:trPr>
          <w:trHeight w:val="104"/>
        </w:trPr>
        <w:tc>
          <w:tcPr>
            <w:tcW w:w="12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1F1D8A" w14:textId="77777777" w:rsidR="00EC7618" w:rsidRPr="00E338CA" w:rsidRDefault="00EC7618" w:rsidP="008563BF">
            <w:pPr>
              <w:widowControl w:val="0"/>
              <w:spacing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55BD02CF" w14:textId="77777777" w:rsidR="00EC7618" w:rsidRPr="00E338CA" w:rsidRDefault="00EC7618" w:rsidP="008563BF">
            <w:pPr>
              <w:widowControl w:val="0"/>
              <w:spacing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4F21AA92" w14:textId="77777777" w:rsidR="00EC7618" w:rsidRPr="00E338CA" w:rsidRDefault="00EC7618" w:rsidP="008563BF">
            <w:pPr>
              <w:widowControl w:val="0"/>
              <w:spacing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982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204E223" w14:textId="2748BD73" w:rsidR="00EC7618" w:rsidRPr="00E338CA" w:rsidRDefault="00EC7618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s</w:t>
            </w:r>
          </w:p>
        </w:tc>
      </w:tr>
      <w:tr w:rsidR="00EC7618" w:rsidRPr="00E338CA" w14:paraId="3C45237D" w14:textId="77777777" w:rsidTr="00125AFB">
        <w:trPr>
          <w:trHeight w:val="396"/>
        </w:trPr>
        <w:tc>
          <w:tcPr>
            <w:tcW w:w="12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9A225B" w14:textId="77777777" w:rsidR="00EC7618" w:rsidRPr="00E338CA" w:rsidRDefault="00EC7618" w:rsidP="008563BF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0824E31D" w14:textId="77777777" w:rsidR="00EC7618" w:rsidRPr="00E338CA" w:rsidRDefault="00EC7618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338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 Mares</w:t>
            </w:r>
          </w:p>
          <w:p w14:paraId="0A299226" w14:textId="77777777" w:rsidR="00EC7618" w:rsidRPr="00E338CA" w:rsidRDefault="00EC7618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(Mean </w:t>
            </w:r>
            <w:r w:rsidRPr="00E338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SD)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D881A3" w14:textId="77777777" w:rsidR="00EC7618" w:rsidRPr="00E338CA" w:rsidRDefault="00EC7618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foal</w:t>
            </w:r>
            <w:proofErr w:type="spellEnd"/>
            <w:r w:rsidRPr="00E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ares</w:t>
            </w:r>
          </w:p>
          <w:p w14:paraId="47F22F25" w14:textId="77777777" w:rsidR="00EC7618" w:rsidRPr="00E338CA" w:rsidRDefault="00EC7618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Mean </w:t>
            </w:r>
            <w:r w:rsidRPr="00E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D)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14:paraId="04E52532" w14:textId="31ADA9EA" w:rsidR="00EC7618" w:rsidRPr="00E338CA" w:rsidRDefault="00EC7618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%age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fo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ares </w:t>
            </w:r>
            <w:r w:rsidRPr="00EC7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Mean </w:t>
            </w:r>
            <w:r w:rsidRPr="00EC7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+</w:t>
            </w:r>
            <w:r w:rsidRPr="00EC7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D)</w:t>
            </w:r>
            <w:r w:rsidRPr="00EC7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076BB2" w14:textId="757782E3" w:rsidR="00EC7618" w:rsidRPr="00E338CA" w:rsidRDefault="00EC7618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aling</w:t>
            </w:r>
          </w:p>
          <w:p w14:paraId="04BB498F" w14:textId="77777777" w:rsidR="00EC7618" w:rsidRPr="00E338CA" w:rsidRDefault="00EC7618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Mean </w:t>
            </w:r>
            <w:r w:rsidRPr="00E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D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001A7C7" w14:textId="77777777" w:rsidR="00EC7618" w:rsidRPr="00E338CA" w:rsidRDefault="00EC7618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rvices</w:t>
            </w:r>
          </w:p>
          <w:p w14:paraId="7A8E32F0" w14:textId="77777777" w:rsidR="00EC7618" w:rsidRPr="00E338CA" w:rsidRDefault="00EC7618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Mean </w:t>
            </w:r>
            <w:r w:rsidRPr="00E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D)</w:t>
            </w:r>
          </w:p>
        </w:tc>
      </w:tr>
      <w:tr w:rsidR="00EC7618" w:rsidRPr="00E338CA" w14:paraId="0153D23F" w14:textId="77777777" w:rsidTr="00125AFB">
        <w:trPr>
          <w:trHeight w:val="266"/>
        </w:trPr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36F4774" w14:textId="77777777" w:rsidR="00EC7618" w:rsidRPr="00E338CA" w:rsidRDefault="00EC7618" w:rsidP="008563BF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nuary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14:paraId="1F150D33" w14:textId="77777777" w:rsidR="00EC7618" w:rsidRPr="00E338CA" w:rsidRDefault="00EC7618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44.3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3.48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5A83220" w14:textId="77777777" w:rsidR="00EC7618" w:rsidRPr="00E338CA" w:rsidRDefault="00EC7618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6.00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.04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87" w:type="dxa"/>
            <w:tcBorders>
              <w:top w:val="single" w:sz="4" w:space="0" w:color="auto"/>
            </w:tcBorders>
          </w:tcPr>
          <w:p w14:paraId="102A3D2F" w14:textId="1793B490" w:rsidR="00EC7618" w:rsidRPr="00E338CA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13</w:t>
            </w:r>
            <w:r w:rsidRPr="0085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85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2097ABE0" w14:textId="65D0A3D6" w:rsidR="00EC7618" w:rsidRPr="00E338CA" w:rsidRDefault="00EC7618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3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4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h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5A97754" w14:textId="77777777" w:rsidR="00EC7618" w:rsidRPr="00E338CA" w:rsidRDefault="00EC7618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.6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94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EC7618" w:rsidRPr="00E338CA" w14:paraId="5BC31640" w14:textId="77777777" w:rsidTr="00125AFB">
        <w:trPr>
          <w:trHeight w:val="254"/>
        </w:trPr>
        <w:tc>
          <w:tcPr>
            <w:tcW w:w="1243" w:type="dxa"/>
            <w:shd w:val="clear" w:color="auto" w:fill="auto"/>
            <w:hideMark/>
          </w:tcPr>
          <w:p w14:paraId="07B570C4" w14:textId="77777777" w:rsidR="00EC7618" w:rsidRPr="00E338CA" w:rsidRDefault="00EC7618" w:rsidP="008563BF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ruary</w:t>
            </w:r>
          </w:p>
        </w:tc>
        <w:tc>
          <w:tcPr>
            <w:tcW w:w="1981" w:type="dxa"/>
          </w:tcPr>
          <w:p w14:paraId="56B3B352" w14:textId="77777777" w:rsidR="00EC7618" w:rsidRPr="00E338CA" w:rsidRDefault="00EC7618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39.6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9.92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91" w:type="dxa"/>
            <w:shd w:val="clear" w:color="auto" w:fill="auto"/>
            <w:noWrap/>
          </w:tcPr>
          <w:p w14:paraId="46F324E5" w14:textId="77777777" w:rsidR="00EC7618" w:rsidRPr="00E338CA" w:rsidRDefault="00EC7618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3.6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.81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2087" w:type="dxa"/>
          </w:tcPr>
          <w:p w14:paraId="44418C0C" w14:textId="4D6EFBA2" w:rsidR="00EC7618" w:rsidRPr="008563BF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4</w:t>
            </w:r>
            <w:r w:rsidRPr="0085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783" w:type="dxa"/>
          </w:tcPr>
          <w:p w14:paraId="78DB4E16" w14:textId="3F79F1E4" w:rsidR="00EC7618" w:rsidRPr="00E338CA" w:rsidRDefault="00EC7618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3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62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dg</w:t>
            </w:r>
          </w:p>
        </w:tc>
        <w:tc>
          <w:tcPr>
            <w:tcW w:w="1980" w:type="dxa"/>
          </w:tcPr>
          <w:p w14:paraId="104FAD96" w14:textId="77777777" w:rsidR="00EC7618" w:rsidRPr="00E338CA" w:rsidRDefault="00EC7618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8.6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08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dehi</w:t>
            </w:r>
          </w:p>
        </w:tc>
      </w:tr>
      <w:tr w:rsidR="00EC7618" w:rsidRPr="00E338CA" w14:paraId="6AEC35D8" w14:textId="77777777" w:rsidTr="00125AFB">
        <w:trPr>
          <w:trHeight w:val="254"/>
        </w:trPr>
        <w:tc>
          <w:tcPr>
            <w:tcW w:w="1243" w:type="dxa"/>
            <w:shd w:val="clear" w:color="auto" w:fill="auto"/>
            <w:hideMark/>
          </w:tcPr>
          <w:p w14:paraId="66398F62" w14:textId="77777777" w:rsidR="00EC7618" w:rsidRPr="00E338CA" w:rsidRDefault="00EC7618" w:rsidP="008563BF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ch</w:t>
            </w:r>
          </w:p>
        </w:tc>
        <w:tc>
          <w:tcPr>
            <w:tcW w:w="1981" w:type="dxa"/>
          </w:tcPr>
          <w:p w14:paraId="493E7F4A" w14:textId="77777777" w:rsidR="00EC7618" w:rsidRPr="00E338CA" w:rsidRDefault="00EC7618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60.00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.84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91" w:type="dxa"/>
            <w:shd w:val="clear" w:color="auto" w:fill="auto"/>
            <w:noWrap/>
          </w:tcPr>
          <w:p w14:paraId="7DA607CE" w14:textId="77777777" w:rsidR="00EC7618" w:rsidRPr="00E338CA" w:rsidRDefault="00EC7618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4.3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64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2087" w:type="dxa"/>
          </w:tcPr>
          <w:p w14:paraId="0CCF2557" w14:textId="6D09DB0D" w:rsidR="00EC7618" w:rsidRPr="008563BF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5</w:t>
            </w:r>
            <w:r w:rsidRPr="0085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783" w:type="dxa"/>
          </w:tcPr>
          <w:p w14:paraId="65866671" w14:textId="21A6887F" w:rsidR="00EC7618" w:rsidRPr="00E338CA" w:rsidRDefault="00EC7618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.3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3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80" w:type="dxa"/>
          </w:tcPr>
          <w:p w14:paraId="7014D996" w14:textId="77777777" w:rsidR="00EC7618" w:rsidRPr="00E338CA" w:rsidRDefault="00EC7618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.6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.24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EC7618" w:rsidRPr="00E338CA" w14:paraId="5408D4F5" w14:textId="77777777" w:rsidTr="00125AFB">
        <w:trPr>
          <w:trHeight w:val="254"/>
        </w:trPr>
        <w:tc>
          <w:tcPr>
            <w:tcW w:w="1243" w:type="dxa"/>
            <w:shd w:val="clear" w:color="auto" w:fill="auto"/>
            <w:hideMark/>
          </w:tcPr>
          <w:p w14:paraId="02DA7E1B" w14:textId="77777777" w:rsidR="00EC7618" w:rsidRPr="00E338CA" w:rsidRDefault="00EC7618" w:rsidP="008563BF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1981" w:type="dxa"/>
          </w:tcPr>
          <w:p w14:paraId="1324952C" w14:textId="77777777" w:rsidR="00EC7618" w:rsidRPr="00E338CA" w:rsidRDefault="00EC7618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94.3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3.3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91" w:type="dxa"/>
            <w:shd w:val="clear" w:color="auto" w:fill="auto"/>
            <w:noWrap/>
          </w:tcPr>
          <w:p w14:paraId="7D7B77C6" w14:textId="77777777" w:rsidR="00EC7618" w:rsidRPr="00E338CA" w:rsidRDefault="00EC7618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6.6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01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087" w:type="dxa"/>
          </w:tcPr>
          <w:p w14:paraId="5D38EFA1" w14:textId="330BA001" w:rsidR="00EC7618" w:rsidRPr="008563BF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8</w:t>
            </w:r>
            <w:r w:rsidRPr="0085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783" w:type="dxa"/>
          </w:tcPr>
          <w:p w14:paraId="04AEE005" w14:textId="01D82CBD" w:rsidR="00EC7618" w:rsidRPr="00E338CA" w:rsidRDefault="00EC7618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.6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80" w:type="dxa"/>
          </w:tcPr>
          <w:p w14:paraId="43D4C14F" w14:textId="77777777" w:rsidR="00EC7618" w:rsidRPr="00E338CA" w:rsidRDefault="00EC7618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6.6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32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EC7618" w:rsidRPr="00E338CA" w14:paraId="64D9D44D" w14:textId="77777777" w:rsidTr="00125AFB">
        <w:trPr>
          <w:trHeight w:val="254"/>
        </w:trPr>
        <w:tc>
          <w:tcPr>
            <w:tcW w:w="1243" w:type="dxa"/>
            <w:shd w:val="clear" w:color="auto" w:fill="auto"/>
            <w:hideMark/>
          </w:tcPr>
          <w:p w14:paraId="71DE8C00" w14:textId="77777777" w:rsidR="00EC7618" w:rsidRPr="00E338CA" w:rsidRDefault="00EC7618" w:rsidP="008563BF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</w:t>
            </w:r>
          </w:p>
        </w:tc>
        <w:tc>
          <w:tcPr>
            <w:tcW w:w="1981" w:type="dxa"/>
          </w:tcPr>
          <w:p w14:paraId="01ADC368" w14:textId="77777777" w:rsidR="00EC7618" w:rsidRPr="00E338CA" w:rsidRDefault="00EC7618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05.6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1.62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91" w:type="dxa"/>
            <w:shd w:val="clear" w:color="auto" w:fill="auto"/>
            <w:noWrap/>
          </w:tcPr>
          <w:p w14:paraId="022E1360" w14:textId="77777777" w:rsidR="00EC7618" w:rsidRPr="00E338CA" w:rsidRDefault="00EC7618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8.6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2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2087" w:type="dxa"/>
          </w:tcPr>
          <w:p w14:paraId="7F57FD5C" w14:textId="2FB5B7C5" w:rsidR="00EC7618" w:rsidRPr="008563BF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5</w:t>
            </w:r>
            <w:r w:rsidRPr="0085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783" w:type="dxa"/>
          </w:tcPr>
          <w:p w14:paraId="3CA9EBE5" w14:textId="6C4DCA55" w:rsidR="00EC7618" w:rsidRPr="00E338CA" w:rsidRDefault="00EC7618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.3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9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0" w:type="dxa"/>
          </w:tcPr>
          <w:p w14:paraId="5DCB8C7F" w14:textId="77777777" w:rsidR="00EC7618" w:rsidRPr="00E338CA" w:rsidRDefault="00EC7618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4.00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cdehi</w:t>
            </w:r>
          </w:p>
        </w:tc>
      </w:tr>
      <w:tr w:rsidR="008563BF" w:rsidRPr="00E338CA" w14:paraId="207B63B1" w14:textId="77777777" w:rsidTr="00125AFB">
        <w:trPr>
          <w:trHeight w:val="254"/>
        </w:trPr>
        <w:tc>
          <w:tcPr>
            <w:tcW w:w="1243" w:type="dxa"/>
            <w:shd w:val="clear" w:color="auto" w:fill="auto"/>
            <w:hideMark/>
          </w:tcPr>
          <w:p w14:paraId="13B28AF5" w14:textId="77777777" w:rsidR="008563BF" w:rsidRPr="00E338CA" w:rsidRDefault="008563BF" w:rsidP="008563BF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</w:t>
            </w:r>
          </w:p>
        </w:tc>
        <w:tc>
          <w:tcPr>
            <w:tcW w:w="1981" w:type="dxa"/>
          </w:tcPr>
          <w:p w14:paraId="43898B95" w14:textId="77777777" w:rsidR="008563BF" w:rsidRPr="00E338CA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22.00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5.8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91" w:type="dxa"/>
            <w:shd w:val="clear" w:color="auto" w:fill="auto"/>
            <w:noWrap/>
          </w:tcPr>
          <w:p w14:paraId="0EBC9DE9" w14:textId="77777777" w:rsidR="008563BF" w:rsidRPr="00E338CA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8.6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16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2087" w:type="dxa"/>
          </w:tcPr>
          <w:p w14:paraId="22DF3283" w14:textId="300B54A5" w:rsidR="008563BF" w:rsidRPr="008563BF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6</w:t>
            </w:r>
            <w:r w:rsidRPr="0085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783" w:type="dxa"/>
          </w:tcPr>
          <w:p w14:paraId="7502B1C2" w14:textId="6D9FB492" w:rsidR="008563BF" w:rsidRPr="00E338CA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3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980" w:type="dxa"/>
          </w:tcPr>
          <w:p w14:paraId="036A4F93" w14:textId="77777777" w:rsidR="008563BF" w:rsidRPr="00E338CA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.3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1</w:t>
            </w:r>
            <w:r w:rsidRPr="001A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cfg</w:t>
            </w:r>
          </w:p>
        </w:tc>
      </w:tr>
      <w:tr w:rsidR="008563BF" w:rsidRPr="00E338CA" w14:paraId="20067E37" w14:textId="77777777" w:rsidTr="00125AFB">
        <w:trPr>
          <w:trHeight w:val="254"/>
        </w:trPr>
        <w:tc>
          <w:tcPr>
            <w:tcW w:w="1243" w:type="dxa"/>
            <w:shd w:val="clear" w:color="auto" w:fill="auto"/>
            <w:hideMark/>
          </w:tcPr>
          <w:p w14:paraId="38AC3400" w14:textId="77777777" w:rsidR="008563BF" w:rsidRPr="00E338CA" w:rsidRDefault="008563BF" w:rsidP="008563BF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y</w:t>
            </w:r>
          </w:p>
        </w:tc>
        <w:tc>
          <w:tcPr>
            <w:tcW w:w="1981" w:type="dxa"/>
          </w:tcPr>
          <w:p w14:paraId="4153AE67" w14:textId="77777777" w:rsidR="008563BF" w:rsidRPr="00E338CA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07.6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8.98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91" w:type="dxa"/>
            <w:shd w:val="clear" w:color="auto" w:fill="auto"/>
            <w:noWrap/>
          </w:tcPr>
          <w:p w14:paraId="42568D6B" w14:textId="77777777" w:rsidR="008563BF" w:rsidRPr="00E338CA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7.3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25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2087" w:type="dxa"/>
          </w:tcPr>
          <w:p w14:paraId="3BC227C2" w14:textId="4D8FFC3D" w:rsidR="008563BF" w:rsidRPr="008563BF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44</w:t>
            </w:r>
            <w:r w:rsidRPr="0085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783" w:type="dxa"/>
          </w:tcPr>
          <w:p w14:paraId="0D7C2036" w14:textId="67A18D99" w:rsidR="008563BF" w:rsidRPr="00E338CA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6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1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def</w:t>
            </w:r>
          </w:p>
        </w:tc>
        <w:tc>
          <w:tcPr>
            <w:tcW w:w="1980" w:type="dxa"/>
          </w:tcPr>
          <w:p w14:paraId="6DEC5F07" w14:textId="77777777" w:rsidR="008563BF" w:rsidRPr="00E338CA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.3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9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dfg</w:t>
            </w:r>
          </w:p>
        </w:tc>
      </w:tr>
      <w:tr w:rsidR="008563BF" w:rsidRPr="00E338CA" w14:paraId="4CA68CBF" w14:textId="77777777" w:rsidTr="00125AFB">
        <w:trPr>
          <w:trHeight w:val="254"/>
        </w:trPr>
        <w:tc>
          <w:tcPr>
            <w:tcW w:w="1243" w:type="dxa"/>
            <w:shd w:val="clear" w:color="auto" w:fill="auto"/>
            <w:hideMark/>
          </w:tcPr>
          <w:p w14:paraId="3424C266" w14:textId="77777777" w:rsidR="008563BF" w:rsidRPr="00E338CA" w:rsidRDefault="008563BF" w:rsidP="008563BF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1981" w:type="dxa"/>
          </w:tcPr>
          <w:p w14:paraId="0142824C" w14:textId="77777777" w:rsidR="008563BF" w:rsidRPr="00E338CA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97.3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7.24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91" w:type="dxa"/>
            <w:shd w:val="clear" w:color="auto" w:fill="auto"/>
            <w:noWrap/>
          </w:tcPr>
          <w:p w14:paraId="6F8D5CC5" w14:textId="77777777" w:rsidR="008563BF" w:rsidRPr="00E338CA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0.00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.62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2087" w:type="dxa"/>
          </w:tcPr>
          <w:p w14:paraId="0E71C646" w14:textId="25904533" w:rsidR="008563BF" w:rsidRPr="008563BF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79</w:t>
            </w:r>
            <w:r w:rsidRPr="0085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783" w:type="dxa"/>
          </w:tcPr>
          <w:p w14:paraId="1D2CF67E" w14:textId="227C1D03" w:rsidR="008563BF" w:rsidRPr="00E338CA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.00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9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eg</w:t>
            </w:r>
          </w:p>
        </w:tc>
        <w:tc>
          <w:tcPr>
            <w:tcW w:w="1980" w:type="dxa"/>
          </w:tcPr>
          <w:p w14:paraId="60F907A1" w14:textId="77777777" w:rsidR="008563BF" w:rsidRPr="00E338CA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.6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.55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efg</w:t>
            </w:r>
          </w:p>
        </w:tc>
      </w:tr>
      <w:tr w:rsidR="008563BF" w:rsidRPr="00E338CA" w14:paraId="42149CD1" w14:textId="77777777" w:rsidTr="00125AFB">
        <w:trPr>
          <w:trHeight w:val="228"/>
        </w:trPr>
        <w:tc>
          <w:tcPr>
            <w:tcW w:w="1243" w:type="dxa"/>
            <w:shd w:val="clear" w:color="auto" w:fill="auto"/>
            <w:hideMark/>
          </w:tcPr>
          <w:p w14:paraId="2C724C63" w14:textId="77777777" w:rsidR="008563BF" w:rsidRPr="00E338CA" w:rsidRDefault="008563BF" w:rsidP="008563BF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tember</w:t>
            </w:r>
          </w:p>
        </w:tc>
        <w:tc>
          <w:tcPr>
            <w:tcW w:w="1981" w:type="dxa"/>
          </w:tcPr>
          <w:p w14:paraId="37E93301" w14:textId="77777777" w:rsidR="008563BF" w:rsidRPr="00E338CA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99.6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8.64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91" w:type="dxa"/>
            <w:shd w:val="clear" w:color="auto" w:fill="auto"/>
            <w:noWrap/>
          </w:tcPr>
          <w:p w14:paraId="08567A52" w14:textId="77777777" w:rsidR="008563BF" w:rsidRPr="00E338CA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3.00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.95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2087" w:type="dxa"/>
          </w:tcPr>
          <w:p w14:paraId="733BC797" w14:textId="4608B201" w:rsidR="008563BF" w:rsidRPr="008563BF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2</w:t>
            </w:r>
            <w:r w:rsidRPr="0085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1783" w:type="dxa"/>
          </w:tcPr>
          <w:p w14:paraId="789F3DCE" w14:textId="3DD0182A" w:rsidR="008563BF" w:rsidRPr="00E338CA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3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6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fg</w:t>
            </w:r>
          </w:p>
        </w:tc>
        <w:tc>
          <w:tcPr>
            <w:tcW w:w="1980" w:type="dxa"/>
          </w:tcPr>
          <w:p w14:paraId="1012F383" w14:textId="77777777" w:rsidR="008563BF" w:rsidRPr="00E338CA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.3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86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fhi</w:t>
            </w:r>
          </w:p>
        </w:tc>
      </w:tr>
      <w:tr w:rsidR="008563BF" w:rsidRPr="00E338CA" w14:paraId="4E489773" w14:textId="77777777" w:rsidTr="00125AFB">
        <w:trPr>
          <w:trHeight w:val="254"/>
        </w:trPr>
        <w:tc>
          <w:tcPr>
            <w:tcW w:w="1243" w:type="dxa"/>
            <w:shd w:val="clear" w:color="auto" w:fill="auto"/>
            <w:hideMark/>
          </w:tcPr>
          <w:p w14:paraId="2BD0C88E" w14:textId="77777777" w:rsidR="008563BF" w:rsidRPr="00E338CA" w:rsidRDefault="008563BF" w:rsidP="008563BF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ober</w:t>
            </w:r>
          </w:p>
        </w:tc>
        <w:tc>
          <w:tcPr>
            <w:tcW w:w="1981" w:type="dxa"/>
          </w:tcPr>
          <w:p w14:paraId="03AAC622" w14:textId="77777777" w:rsidR="008563BF" w:rsidRPr="00E338CA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18.6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7.0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91" w:type="dxa"/>
            <w:shd w:val="clear" w:color="auto" w:fill="auto"/>
            <w:noWrap/>
          </w:tcPr>
          <w:p w14:paraId="497FB1F6" w14:textId="77777777" w:rsidR="008563BF" w:rsidRPr="00E338CA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5.6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.54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2087" w:type="dxa"/>
          </w:tcPr>
          <w:p w14:paraId="53C6E3F5" w14:textId="53AD32B0" w:rsidR="008563BF" w:rsidRPr="008563BF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4</w:t>
            </w:r>
            <w:r w:rsidRPr="0085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1783" w:type="dxa"/>
          </w:tcPr>
          <w:p w14:paraId="42DAF944" w14:textId="5764DEDF" w:rsidR="008563BF" w:rsidRPr="00E338CA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3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gh</w:t>
            </w:r>
          </w:p>
        </w:tc>
        <w:tc>
          <w:tcPr>
            <w:tcW w:w="1980" w:type="dxa"/>
          </w:tcPr>
          <w:p w14:paraId="659989CE" w14:textId="77777777" w:rsidR="008563BF" w:rsidRPr="00E338CA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4.3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2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ghi</w:t>
            </w:r>
          </w:p>
        </w:tc>
      </w:tr>
      <w:tr w:rsidR="008563BF" w:rsidRPr="00E338CA" w14:paraId="41C71346" w14:textId="77777777" w:rsidTr="00125AFB">
        <w:trPr>
          <w:trHeight w:val="254"/>
        </w:trPr>
        <w:tc>
          <w:tcPr>
            <w:tcW w:w="1243" w:type="dxa"/>
            <w:shd w:val="clear" w:color="auto" w:fill="auto"/>
            <w:hideMark/>
          </w:tcPr>
          <w:p w14:paraId="51E6FB08" w14:textId="77777777" w:rsidR="008563BF" w:rsidRPr="00E338CA" w:rsidRDefault="008563BF" w:rsidP="008563BF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mber</w:t>
            </w:r>
          </w:p>
        </w:tc>
        <w:tc>
          <w:tcPr>
            <w:tcW w:w="1981" w:type="dxa"/>
          </w:tcPr>
          <w:p w14:paraId="25393D19" w14:textId="77777777" w:rsidR="008563BF" w:rsidRPr="00E338CA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13.00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5.81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91" w:type="dxa"/>
            <w:shd w:val="clear" w:color="auto" w:fill="auto"/>
            <w:noWrap/>
          </w:tcPr>
          <w:p w14:paraId="1FE99DBC" w14:textId="77777777" w:rsidR="008563BF" w:rsidRPr="00E338CA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7.3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.24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2087" w:type="dxa"/>
          </w:tcPr>
          <w:p w14:paraId="51BDD619" w14:textId="66FA8B7A" w:rsidR="008563BF" w:rsidRPr="008563BF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24</w:t>
            </w:r>
            <w:r w:rsidRPr="0085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1783" w:type="dxa"/>
          </w:tcPr>
          <w:p w14:paraId="6054EADE" w14:textId="10240AC5" w:rsidR="008563BF" w:rsidRPr="00E338CA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00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h</w:t>
            </w:r>
          </w:p>
        </w:tc>
        <w:tc>
          <w:tcPr>
            <w:tcW w:w="1980" w:type="dxa"/>
          </w:tcPr>
          <w:p w14:paraId="34C341FB" w14:textId="77777777" w:rsidR="008563BF" w:rsidRPr="00E338CA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.6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92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h</w:t>
            </w:r>
          </w:p>
        </w:tc>
      </w:tr>
      <w:tr w:rsidR="008563BF" w:rsidRPr="00E338CA" w14:paraId="38D75B4A" w14:textId="77777777" w:rsidTr="00125AFB">
        <w:trPr>
          <w:trHeight w:val="283"/>
        </w:trPr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D3B3D26" w14:textId="77777777" w:rsidR="008563BF" w:rsidRPr="00E338CA" w:rsidRDefault="008563BF" w:rsidP="008563BF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ember</w:t>
            </w:r>
          </w:p>
        </w:tc>
        <w:tc>
          <w:tcPr>
            <w:tcW w:w="1981" w:type="dxa"/>
            <w:tcBorders>
              <w:bottom w:val="single" w:sz="4" w:space="0" w:color="auto"/>
            </w:tcBorders>
          </w:tcPr>
          <w:p w14:paraId="34A590AE" w14:textId="77777777" w:rsidR="008563BF" w:rsidRPr="00E338CA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77.00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61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AC2DB0" w14:textId="77777777" w:rsidR="008563BF" w:rsidRPr="00E338CA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8.6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.72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087" w:type="dxa"/>
            <w:tcBorders>
              <w:bottom w:val="single" w:sz="4" w:space="0" w:color="auto"/>
            </w:tcBorders>
          </w:tcPr>
          <w:p w14:paraId="64AA5ABA" w14:textId="5CC1D606" w:rsidR="008563BF" w:rsidRPr="008563BF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65</w:t>
            </w:r>
            <w:r w:rsidRPr="0085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14:paraId="3E61A7E8" w14:textId="7ACB4F33" w:rsidR="008563BF" w:rsidRPr="00E338CA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373497F" w14:textId="77777777" w:rsidR="008563BF" w:rsidRPr="00E338CA" w:rsidRDefault="008563BF" w:rsidP="008563BF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.3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4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i</w:t>
            </w:r>
          </w:p>
        </w:tc>
      </w:tr>
    </w:tbl>
    <w:p w14:paraId="38D5EAAB" w14:textId="4B920F65" w:rsidR="00520256" w:rsidRPr="00E338CA" w:rsidRDefault="00520256" w:rsidP="00520256">
      <w:pPr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E338CA">
        <w:rPr>
          <w:rFonts w:ascii="Times New Roman" w:hAnsi="Times New Roman" w:cs="Times New Roman"/>
          <w:i/>
          <w:iCs/>
          <w:color w:val="000000"/>
          <w:sz w:val="24"/>
          <w:szCs w:val="24"/>
        </w:rPr>
        <w:t>Note: Values in the same column and not sharing common superscript are significantly different at p&lt; .05</w:t>
      </w:r>
      <w:r w:rsidR="00EC76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r w:rsidR="00EC7618" w:rsidRPr="00EC7618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vertAlign w:val="superscript"/>
        </w:rPr>
        <w:t>1</w:t>
      </w:r>
      <w:r w:rsidR="00EC76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Means, percentage of pregnant mares out of total mares.</w:t>
      </w:r>
    </w:p>
    <w:p w14:paraId="5062AEDA" w14:textId="77777777" w:rsidR="00520256" w:rsidRDefault="00520256" w:rsidP="00520256">
      <w:pPr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30E3FDC2" w14:textId="77777777" w:rsidR="0017654D" w:rsidRDefault="0017654D" w:rsidP="00520256">
      <w:pPr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06DDBBE1" w14:textId="77777777" w:rsidR="0017654D" w:rsidRDefault="0017654D" w:rsidP="00520256">
      <w:pPr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0ED9D4D6" w14:textId="77777777" w:rsidR="0017654D" w:rsidRDefault="0017654D" w:rsidP="00520256">
      <w:pPr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33F6A961" w14:textId="77777777" w:rsidR="0017654D" w:rsidRDefault="0017654D" w:rsidP="00520256">
      <w:pPr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7BB803A3" w14:textId="77777777" w:rsidR="0017654D" w:rsidRDefault="0017654D" w:rsidP="00520256">
      <w:pPr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3998AF76" w14:textId="77777777" w:rsidR="0017654D" w:rsidRDefault="0017654D" w:rsidP="00520256">
      <w:pPr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41761F79" w14:textId="77777777" w:rsidR="0017654D" w:rsidRDefault="0017654D" w:rsidP="00520256">
      <w:pPr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657327AB" w14:textId="77777777" w:rsidR="0017654D" w:rsidRDefault="0017654D" w:rsidP="00520256">
      <w:pPr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187EB540" w14:textId="77777777" w:rsidR="0017654D" w:rsidRDefault="0017654D" w:rsidP="00520256">
      <w:pPr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4141F64B" w14:textId="77777777" w:rsidR="0017654D" w:rsidRDefault="0017654D" w:rsidP="00520256">
      <w:pPr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17F6BB2C" w14:textId="77777777" w:rsidR="0017654D" w:rsidRDefault="0017654D" w:rsidP="00520256">
      <w:pPr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45759870" w14:textId="77777777" w:rsidR="0017654D" w:rsidRDefault="0017654D" w:rsidP="00520256">
      <w:pPr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2A1006D3" w14:textId="77777777" w:rsidR="0017654D" w:rsidRDefault="0017654D" w:rsidP="00520256">
      <w:pPr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5912A64A" w14:textId="77777777" w:rsidR="0017654D" w:rsidRPr="00E338CA" w:rsidRDefault="0017654D" w:rsidP="00520256">
      <w:pPr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tbl>
      <w:tblPr>
        <w:tblW w:w="7830" w:type="dxa"/>
        <w:tblInd w:w="9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30"/>
      </w:tblGrid>
      <w:tr w:rsidR="00520256" w:rsidRPr="00E338CA" w14:paraId="06012883" w14:textId="77777777" w:rsidTr="00A72EB8">
        <w:trPr>
          <w:cantSplit/>
          <w:trHeight w:val="359"/>
        </w:trPr>
        <w:tc>
          <w:tcPr>
            <w:tcW w:w="7830" w:type="dxa"/>
            <w:shd w:val="clear" w:color="auto" w:fill="FFFFFF"/>
          </w:tcPr>
          <w:p w14:paraId="74DAB93C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Hlk163487022"/>
            <w:r w:rsidRPr="00E338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4: Month-wise Breeding Pattern in Arab Mares under subtropical conditions of Punjab Pakistan (2020-23)</w:t>
            </w:r>
          </w:p>
        </w:tc>
      </w:tr>
    </w:tbl>
    <w:tbl>
      <w:tblPr>
        <w:tblStyle w:val="TableGrid"/>
        <w:tblW w:w="0" w:type="auto"/>
        <w:tblInd w:w="9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1229"/>
        <w:gridCol w:w="632"/>
        <w:gridCol w:w="1427"/>
        <w:gridCol w:w="1307"/>
        <w:gridCol w:w="1416"/>
        <w:gridCol w:w="1548"/>
      </w:tblGrid>
      <w:tr w:rsidR="00520256" w:rsidRPr="00E338CA" w14:paraId="364ECF3A" w14:textId="77777777" w:rsidTr="00A72EB8"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757BEAD9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ial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2DED8F0E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th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14:paraId="0D95C842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463039FC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es Foaled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432D4041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es Bred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3A06D0EF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res </w:t>
            </w:r>
          </w:p>
          <w:p w14:paraId="328A3A11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gnant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7BE25E76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ion Percentage</w:t>
            </w:r>
          </w:p>
        </w:tc>
      </w:tr>
      <w:tr w:rsidR="00520256" w:rsidRPr="00E338CA" w14:paraId="39699D70" w14:textId="77777777" w:rsidTr="00A72EB8">
        <w:tc>
          <w:tcPr>
            <w:tcW w:w="761" w:type="dxa"/>
          </w:tcPr>
          <w:p w14:paraId="0870AF61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47" w:type="dxa"/>
          </w:tcPr>
          <w:p w14:paraId="6604BE67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nuary</w:t>
            </w:r>
          </w:p>
        </w:tc>
        <w:tc>
          <w:tcPr>
            <w:tcW w:w="658" w:type="dxa"/>
          </w:tcPr>
          <w:p w14:paraId="5F096F06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2" w:type="dxa"/>
          </w:tcPr>
          <w:p w14:paraId="07F531D1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17" w:type="dxa"/>
          </w:tcPr>
          <w:p w14:paraId="6484E355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c</w:t>
            </w:r>
          </w:p>
        </w:tc>
        <w:tc>
          <w:tcPr>
            <w:tcW w:w="1437" w:type="dxa"/>
          </w:tcPr>
          <w:p w14:paraId="59122DDC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1552" w:type="dxa"/>
          </w:tcPr>
          <w:p w14:paraId="29764609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50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00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520256" w:rsidRPr="00E338CA" w14:paraId="6CF55B58" w14:textId="77777777" w:rsidTr="00A72EB8">
        <w:tc>
          <w:tcPr>
            <w:tcW w:w="761" w:type="dxa"/>
          </w:tcPr>
          <w:p w14:paraId="23C9A72F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047" w:type="dxa"/>
          </w:tcPr>
          <w:p w14:paraId="0A1F7338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b</w:t>
            </w:r>
          </w:p>
        </w:tc>
        <w:tc>
          <w:tcPr>
            <w:tcW w:w="658" w:type="dxa"/>
          </w:tcPr>
          <w:p w14:paraId="7393E735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2" w:type="dxa"/>
          </w:tcPr>
          <w:p w14:paraId="0C19E17B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317" w:type="dxa"/>
          </w:tcPr>
          <w:p w14:paraId="57EBDDA9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437" w:type="dxa"/>
          </w:tcPr>
          <w:p w14:paraId="0EA37C28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52" w:type="dxa"/>
          </w:tcPr>
          <w:p w14:paraId="30DEC341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.61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8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</w:tr>
      <w:tr w:rsidR="00520256" w:rsidRPr="00E338CA" w14:paraId="3276F53D" w14:textId="77777777" w:rsidTr="00A72EB8">
        <w:tc>
          <w:tcPr>
            <w:tcW w:w="761" w:type="dxa"/>
          </w:tcPr>
          <w:p w14:paraId="1BBE2ACB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047" w:type="dxa"/>
          </w:tcPr>
          <w:p w14:paraId="697C6FE8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ch</w:t>
            </w:r>
          </w:p>
        </w:tc>
        <w:tc>
          <w:tcPr>
            <w:tcW w:w="658" w:type="dxa"/>
          </w:tcPr>
          <w:p w14:paraId="65DE0007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2" w:type="dxa"/>
          </w:tcPr>
          <w:p w14:paraId="10B40A33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317" w:type="dxa"/>
          </w:tcPr>
          <w:p w14:paraId="65F81174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1437" w:type="dxa"/>
          </w:tcPr>
          <w:p w14:paraId="78C2818E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52" w:type="dxa"/>
          </w:tcPr>
          <w:p w14:paraId="58F10C6F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.89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35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</w:tr>
      <w:tr w:rsidR="00520256" w:rsidRPr="00E338CA" w14:paraId="1A927066" w14:textId="77777777" w:rsidTr="00A72EB8">
        <w:tc>
          <w:tcPr>
            <w:tcW w:w="761" w:type="dxa"/>
          </w:tcPr>
          <w:p w14:paraId="18AAE2C1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047" w:type="dxa"/>
          </w:tcPr>
          <w:p w14:paraId="6EC9C56D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658" w:type="dxa"/>
          </w:tcPr>
          <w:p w14:paraId="4DA7D318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2" w:type="dxa"/>
          </w:tcPr>
          <w:p w14:paraId="3A5A1A28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317" w:type="dxa"/>
          </w:tcPr>
          <w:p w14:paraId="2DAA5397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1437" w:type="dxa"/>
          </w:tcPr>
          <w:p w14:paraId="7A558046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1552" w:type="dxa"/>
          </w:tcPr>
          <w:p w14:paraId="3D26F504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.11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50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</w:tr>
      <w:tr w:rsidR="00520256" w:rsidRPr="00E338CA" w14:paraId="0EDFC517" w14:textId="77777777" w:rsidTr="00A72EB8">
        <w:tc>
          <w:tcPr>
            <w:tcW w:w="761" w:type="dxa"/>
          </w:tcPr>
          <w:p w14:paraId="7EEEB9A4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047" w:type="dxa"/>
          </w:tcPr>
          <w:p w14:paraId="2754B873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</w:t>
            </w:r>
          </w:p>
        </w:tc>
        <w:tc>
          <w:tcPr>
            <w:tcW w:w="658" w:type="dxa"/>
          </w:tcPr>
          <w:p w14:paraId="7834CE98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2" w:type="dxa"/>
          </w:tcPr>
          <w:p w14:paraId="1CE68D9D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317" w:type="dxa"/>
          </w:tcPr>
          <w:p w14:paraId="53D38531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1437" w:type="dxa"/>
          </w:tcPr>
          <w:p w14:paraId="74A99BBD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1552" w:type="dxa"/>
          </w:tcPr>
          <w:p w14:paraId="29C893ED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.6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1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</w:tr>
      <w:tr w:rsidR="00520256" w:rsidRPr="00E338CA" w14:paraId="4F19EB1B" w14:textId="77777777" w:rsidTr="00A72EB8">
        <w:tc>
          <w:tcPr>
            <w:tcW w:w="761" w:type="dxa"/>
          </w:tcPr>
          <w:p w14:paraId="3998BC9A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047" w:type="dxa"/>
          </w:tcPr>
          <w:p w14:paraId="33883118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e</w:t>
            </w:r>
          </w:p>
        </w:tc>
        <w:tc>
          <w:tcPr>
            <w:tcW w:w="658" w:type="dxa"/>
          </w:tcPr>
          <w:p w14:paraId="0AD034B2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2" w:type="dxa"/>
          </w:tcPr>
          <w:p w14:paraId="7082555F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317" w:type="dxa"/>
          </w:tcPr>
          <w:p w14:paraId="53120D01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437" w:type="dxa"/>
          </w:tcPr>
          <w:p w14:paraId="7689C3FD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552" w:type="dxa"/>
          </w:tcPr>
          <w:p w14:paraId="1E30BEF1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1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9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</w:tr>
      <w:tr w:rsidR="00520256" w:rsidRPr="00E338CA" w14:paraId="166879A6" w14:textId="77777777" w:rsidTr="00A72EB8">
        <w:tc>
          <w:tcPr>
            <w:tcW w:w="761" w:type="dxa"/>
          </w:tcPr>
          <w:p w14:paraId="305D568F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047" w:type="dxa"/>
          </w:tcPr>
          <w:p w14:paraId="07CE6712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ly</w:t>
            </w:r>
          </w:p>
        </w:tc>
        <w:tc>
          <w:tcPr>
            <w:tcW w:w="658" w:type="dxa"/>
          </w:tcPr>
          <w:p w14:paraId="1454DD15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2" w:type="dxa"/>
          </w:tcPr>
          <w:p w14:paraId="16B2234E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317" w:type="dxa"/>
          </w:tcPr>
          <w:p w14:paraId="4B013569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c</w:t>
            </w:r>
          </w:p>
        </w:tc>
        <w:tc>
          <w:tcPr>
            <w:tcW w:w="1437" w:type="dxa"/>
          </w:tcPr>
          <w:p w14:paraId="086AE154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1552" w:type="dxa"/>
          </w:tcPr>
          <w:p w14:paraId="07530160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.00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36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</w:tr>
      <w:tr w:rsidR="00520256" w:rsidRPr="00E338CA" w14:paraId="25D4A70C" w14:textId="77777777" w:rsidTr="00A72EB8">
        <w:tc>
          <w:tcPr>
            <w:tcW w:w="761" w:type="dxa"/>
          </w:tcPr>
          <w:p w14:paraId="410F8A81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047" w:type="dxa"/>
          </w:tcPr>
          <w:p w14:paraId="0C414F5B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658" w:type="dxa"/>
          </w:tcPr>
          <w:p w14:paraId="408E1D64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2" w:type="dxa"/>
          </w:tcPr>
          <w:p w14:paraId="270A5C2C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317" w:type="dxa"/>
          </w:tcPr>
          <w:p w14:paraId="537ECB77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1437" w:type="dxa"/>
          </w:tcPr>
          <w:p w14:paraId="42507902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1552" w:type="dxa"/>
          </w:tcPr>
          <w:p w14:paraId="243F2755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50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00</w:t>
            </w:r>
          </w:p>
        </w:tc>
      </w:tr>
      <w:tr w:rsidR="00520256" w:rsidRPr="00E338CA" w14:paraId="7F609951" w14:textId="77777777" w:rsidTr="00A72EB8">
        <w:tc>
          <w:tcPr>
            <w:tcW w:w="761" w:type="dxa"/>
          </w:tcPr>
          <w:p w14:paraId="6A192F8E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047" w:type="dxa"/>
          </w:tcPr>
          <w:p w14:paraId="63423D44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</w:t>
            </w:r>
          </w:p>
        </w:tc>
        <w:tc>
          <w:tcPr>
            <w:tcW w:w="658" w:type="dxa"/>
          </w:tcPr>
          <w:p w14:paraId="7F353C01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2" w:type="dxa"/>
          </w:tcPr>
          <w:p w14:paraId="384BFE8E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317" w:type="dxa"/>
          </w:tcPr>
          <w:p w14:paraId="567161BB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1437" w:type="dxa"/>
          </w:tcPr>
          <w:p w14:paraId="56BF1C19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1552" w:type="dxa"/>
          </w:tcPr>
          <w:p w14:paraId="7CA5CAC3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2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3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</w:tr>
      <w:tr w:rsidR="00520256" w:rsidRPr="00E338CA" w14:paraId="132CA926" w14:textId="77777777" w:rsidTr="00A72EB8">
        <w:tc>
          <w:tcPr>
            <w:tcW w:w="761" w:type="dxa"/>
          </w:tcPr>
          <w:p w14:paraId="37E6A9A5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047" w:type="dxa"/>
          </w:tcPr>
          <w:p w14:paraId="2706E41A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</w:t>
            </w:r>
          </w:p>
        </w:tc>
        <w:tc>
          <w:tcPr>
            <w:tcW w:w="658" w:type="dxa"/>
          </w:tcPr>
          <w:p w14:paraId="4E698605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2" w:type="dxa"/>
          </w:tcPr>
          <w:p w14:paraId="41476015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317" w:type="dxa"/>
          </w:tcPr>
          <w:p w14:paraId="6A3DDF8A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c</w:t>
            </w:r>
          </w:p>
        </w:tc>
        <w:tc>
          <w:tcPr>
            <w:tcW w:w="1437" w:type="dxa"/>
          </w:tcPr>
          <w:p w14:paraId="62B5B022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1552" w:type="dxa"/>
          </w:tcPr>
          <w:p w14:paraId="6F3303FB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.3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06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</w:tr>
      <w:tr w:rsidR="00520256" w:rsidRPr="00E338CA" w14:paraId="6246D03B" w14:textId="77777777" w:rsidTr="00A72EB8">
        <w:tc>
          <w:tcPr>
            <w:tcW w:w="761" w:type="dxa"/>
          </w:tcPr>
          <w:p w14:paraId="3361DF1D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047" w:type="dxa"/>
          </w:tcPr>
          <w:p w14:paraId="4CB919E0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vember</w:t>
            </w:r>
          </w:p>
        </w:tc>
        <w:tc>
          <w:tcPr>
            <w:tcW w:w="658" w:type="dxa"/>
          </w:tcPr>
          <w:p w14:paraId="74228502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2" w:type="dxa"/>
          </w:tcPr>
          <w:p w14:paraId="6B558760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317" w:type="dxa"/>
          </w:tcPr>
          <w:p w14:paraId="4B374C36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c</w:t>
            </w:r>
          </w:p>
        </w:tc>
        <w:tc>
          <w:tcPr>
            <w:tcW w:w="1437" w:type="dxa"/>
          </w:tcPr>
          <w:p w14:paraId="23738178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d</w:t>
            </w:r>
          </w:p>
        </w:tc>
        <w:tc>
          <w:tcPr>
            <w:tcW w:w="1552" w:type="dxa"/>
          </w:tcPr>
          <w:p w14:paraId="213AA7DF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8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34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</w:tr>
      <w:tr w:rsidR="00520256" w:rsidRPr="00E338CA" w14:paraId="36B19DB7" w14:textId="77777777" w:rsidTr="00A72EB8">
        <w:tc>
          <w:tcPr>
            <w:tcW w:w="761" w:type="dxa"/>
          </w:tcPr>
          <w:p w14:paraId="51AF4671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047" w:type="dxa"/>
          </w:tcPr>
          <w:p w14:paraId="4C2E432D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ember</w:t>
            </w:r>
          </w:p>
        </w:tc>
        <w:tc>
          <w:tcPr>
            <w:tcW w:w="658" w:type="dxa"/>
          </w:tcPr>
          <w:p w14:paraId="25D4054B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2" w:type="dxa"/>
          </w:tcPr>
          <w:p w14:paraId="51DBCFF5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317" w:type="dxa"/>
          </w:tcPr>
          <w:p w14:paraId="78C5CF4E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1437" w:type="dxa"/>
          </w:tcPr>
          <w:p w14:paraId="57AED35A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1552" w:type="dxa"/>
          </w:tcPr>
          <w:p w14:paraId="68EF12D0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.6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4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</w:tr>
    </w:tbl>
    <w:tbl>
      <w:tblPr>
        <w:tblW w:w="8021" w:type="dxa"/>
        <w:tblInd w:w="99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021"/>
      </w:tblGrid>
      <w:tr w:rsidR="00520256" w:rsidRPr="00E338CA" w14:paraId="257F30DD" w14:textId="77777777" w:rsidTr="00A72EB8">
        <w:trPr>
          <w:trHeight w:val="276"/>
        </w:trPr>
        <w:tc>
          <w:tcPr>
            <w:tcW w:w="8021" w:type="dxa"/>
            <w:tcBorders>
              <w:bottom w:val="nil"/>
            </w:tcBorders>
            <w:shd w:val="clear" w:color="auto" w:fill="auto"/>
            <w:hideMark/>
          </w:tcPr>
          <w:p w14:paraId="56FC3B63" w14:textId="77777777" w:rsidR="00520256" w:rsidRPr="00E338CA" w:rsidRDefault="00520256" w:rsidP="00A72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e: Values in the same column and not sharing the same subscript are significantly different at </w:t>
            </w:r>
            <w:r w:rsidRPr="00E338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&lt; .05</w:t>
            </w:r>
          </w:p>
        </w:tc>
      </w:tr>
    </w:tbl>
    <w:p w14:paraId="1B825758" w14:textId="77777777" w:rsidR="00520256" w:rsidRPr="00E338CA" w:rsidRDefault="00520256" w:rsidP="00520256">
      <w:pPr>
        <w:rPr>
          <w:rFonts w:ascii="Times New Roman" w:hAnsi="Times New Roman" w:cs="Times New Roman"/>
          <w:sz w:val="24"/>
          <w:szCs w:val="24"/>
        </w:rPr>
      </w:pPr>
      <w:r w:rsidRPr="00E338CA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7830" w:type="dxa"/>
        <w:tblInd w:w="9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30"/>
      </w:tblGrid>
      <w:tr w:rsidR="00520256" w:rsidRPr="00E338CA" w14:paraId="085B467E" w14:textId="77777777" w:rsidTr="00A72EB8">
        <w:trPr>
          <w:cantSplit/>
          <w:trHeight w:val="359"/>
        </w:trPr>
        <w:tc>
          <w:tcPr>
            <w:tcW w:w="7830" w:type="dxa"/>
            <w:shd w:val="clear" w:color="auto" w:fill="FFFFFF"/>
          </w:tcPr>
          <w:p w14:paraId="725D8243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5: Month-wise Breeding Pattern in Thoroughbred Mares under subtropical conditions of Punjab Pakistan (2020-23)</w:t>
            </w:r>
          </w:p>
        </w:tc>
      </w:tr>
    </w:tbl>
    <w:tbl>
      <w:tblPr>
        <w:tblStyle w:val="TableGrid"/>
        <w:tblW w:w="10101" w:type="dxa"/>
        <w:tblInd w:w="27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1229"/>
        <w:gridCol w:w="602"/>
        <w:gridCol w:w="1583"/>
        <w:gridCol w:w="1912"/>
        <w:gridCol w:w="1471"/>
        <w:gridCol w:w="2488"/>
      </w:tblGrid>
      <w:tr w:rsidR="00520256" w:rsidRPr="00E338CA" w14:paraId="1F182B83" w14:textId="77777777" w:rsidTr="001A5DC7"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30AC16E2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ial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54F69E0A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th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</w:tcPr>
          <w:p w14:paraId="1419B97B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39ED60FA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es Foaled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62AE209F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es Bred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4D2670BE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es Pregnant</w:t>
            </w:r>
          </w:p>
        </w:tc>
        <w:tc>
          <w:tcPr>
            <w:tcW w:w="2488" w:type="dxa"/>
            <w:tcBorders>
              <w:top w:val="single" w:sz="4" w:space="0" w:color="auto"/>
              <w:bottom w:val="single" w:sz="4" w:space="0" w:color="auto"/>
            </w:tcBorders>
          </w:tcPr>
          <w:p w14:paraId="56C001F6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ion Percentage</w:t>
            </w:r>
          </w:p>
        </w:tc>
      </w:tr>
      <w:tr w:rsidR="00520256" w:rsidRPr="00E338CA" w14:paraId="57845CE1" w14:textId="77777777" w:rsidTr="001A5DC7">
        <w:tc>
          <w:tcPr>
            <w:tcW w:w="816" w:type="dxa"/>
          </w:tcPr>
          <w:p w14:paraId="7D49FEB4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29" w:type="dxa"/>
          </w:tcPr>
          <w:p w14:paraId="1ABD2F7C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nuary</w:t>
            </w:r>
          </w:p>
        </w:tc>
        <w:tc>
          <w:tcPr>
            <w:tcW w:w="602" w:type="dxa"/>
          </w:tcPr>
          <w:p w14:paraId="66D377B2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83" w:type="dxa"/>
          </w:tcPr>
          <w:p w14:paraId="59A3C4B9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1912" w:type="dxa"/>
          </w:tcPr>
          <w:p w14:paraId="7ABEDDF9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d</w:t>
            </w:r>
          </w:p>
        </w:tc>
        <w:tc>
          <w:tcPr>
            <w:tcW w:w="1471" w:type="dxa"/>
          </w:tcPr>
          <w:p w14:paraId="07568176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488" w:type="dxa"/>
          </w:tcPr>
          <w:p w14:paraId="1CB143D7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.3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8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520256" w:rsidRPr="00E338CA" w14:paraId="0BC01A53" w14:textId="77777777" w:rsidTr="001A5DC7">
        <w:tc>
          <w:tcPr>
            <w:tcW w:w="816" w:type="dxa"/>
          </w:tcPr>
          <w:p w14:paraId="0BEC1269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29" w:type="dxa"/>
          </w:tcPr>
          <w:p w14:paraId="7A8B047B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b</w:t>
            </w:r>
          </w:p>
        </w:tc>
        <w:tc>
          <w:tcPr>
            <w:tcW w:w="602" w:type="dxa"/>
          </w:tcPr>
          <w:p w14:paraId="4237E7AE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83" w:type="dxa"/>
          </w:tcPr>
          <w:p w14:paraId="75BFE7EF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12" w:type="dxa"/>
          </w:tcPr>
          <w:p w14:paraId="5E31A0FA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471" w:type="dxa"/>
          </w:tcPr>
          <w:p w14:paraId="30F9790D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2488" w:type="dxa"/>
          </w:tcPr>
          <w:p w14:paraId="6DA5C694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.90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42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</w:tr>
      <w:tr w:rsidR="00520256" w:rsidRPr="00E338CA" w14:paraId="645A292B" w14:textId="77777777" w:rsidTr="001A5DC7">
        <w:tc>
          <w:tcPr>
            <w:tcW w:w="816" w:type="dxa"/>
          </w:tcPr>
          <w:p w14:paraId="63BE8DAF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29" w:type="dxa"/>
          </w:tcPr>
          <w:p w14:paraId="204E60DF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ch</w:t>
            </w:r>
          </w:p>
        </w:tc>
        <w:tc>
          <w:tcPr>
            <w:tcW w:w="602" w:type="dxa"/>
          </w:tcPr>
          <w:p w14:paraId="79E70CDF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83" w:type="dxa"/>
          </w:tcPr>
          <w:p w14:paraId="2FE5BA41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1912" w:type="dxa"/>
          </w:tcPr>
          <w:p w14:paraId="1B27112E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1471" w:type="dxa"/>
          </w:tcPr>
          <w:p w14:paraId="44CAC2B7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2488" w:type="dxa"/>
          </w:tcPr>
          <w:p w14:paraId="319CB861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.46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3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</w:tr>
      <w:tr w:rsidR="00520256" w:rsidRPr="00E338CA" w14:paraId="62EF3206" w14:textId="77777777" w:rsidTr="001A5DC7">
        <w:tc>
          <w:tcPr>
            <w:tcW w:w="816" w:type="dxa"/>
          </w:tcPr>
          <w:p w14:paraId="71EA3ED8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29" w:type="dxa"/>
          </w:tcPr>
          <w:p w14:paraId="4279D7B5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602" w:type="dxa"/>
          </w:tcPr>
          <w:p w14:paraId="575522AE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83" w:type="dxa"/>
          </w:tcPr>
          <w:p w14:paraId="78204493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1912" w:type="dxa"/>
          </w:tcPr>
          <w:p w14:paraId="08F3B3AA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471" w:type="dxa"/>
          </w:tcPr>
          <w:p w14:paraId="084048C5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2488" w:type="dxa"/>
          </w:tcPr>
          <w:p w14:paraId="25345009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75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4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</w:tr>
      <w:tr w:rsidR="00520256" w:rsidRPr="00E338CA" w14:paraId="0D22EF22" w14:textId="77777777" w:rsidTr="001A5DC7">
        <w:tc>
          <w:tcPr>
            <w:tcW w:w="816" w:type="dxa"/>
          </w:tcPr>
          <w:p w14:paraId="0D5EF855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29" w:type="dxa"/>
          </w:tcPr>
          <w:p w14:paraId="0F699ACA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</w:t>
            </w:r>
          </w:p>
        </w:tc>
        <w:tc>
          <w:tcPr>
            <w:tcW w:w="602" w:type="dxa"/>
          </w:tcPr>
          <w:p w14:paraId="6163FCEA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83" w:type="dxa"/>
          </w:tcPr>
          <w:p w14:paraId="53EA8C6D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12" w:type="dxa"/>
          </w:tcPr>
          <w:p w14:paraId="681A0F42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471" w:type="dxa"/>
          </w:tcPr>
          <w:p w14:paraId="4AC832C3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2488" w:type="dxa"/>
          </w:tcPr>
          <w:p w14:paraId="7D50503B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.45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72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</w:tr>
      <w:tr w:rsidR="00520256" w:rsidRPr="00E338CA" w14:paraId="31B091A6" w14:textId="77777777" w:rsidTr="001A5DC7">
        <w:tc>
          <w:tcPr>
            <w:tcW w:w="816" w:type="dxa"/>
          </w:tcPr>
          <w:p w14:paraId="103C9D08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229" w:type="dxa"/>
          </w:tcPr>
          <w:p w14:paraId="0060FFCC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e</w:t>
            </w:r>
          </w:p>
        </w:tc>
        <w:tc>
          <w:tcPr>
            <w:tcW w:w="602" w:type="dxa"/>
          </w:tcPr>
          <w:p w14:paraId="2441D7F4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83" w:type="dxa"/>
          </w:tcPr>
          <w:p w14:paraId="0D0670E1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1912" w:type="dxa"/>
          </w:tcPr>
          <w:p w14:paraId="4B25234E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d</w:t>
            </w:r>
          </w:p>
        </w:tc>
        <w:tc>
          <w:tcPr>
            <w:tcW w:w="1471" w:type="dxa"/>
          </w:tcPr>
          <w:p w14:paraId="6AC850AF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2488" w:type="dxa"/>
          </w:tcPr>
          <w:p w14:paraId="21CC3240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.6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5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</w:tr>
      <w:tr w:rsidR="00520256" w:rsidRPr="00E338CA" w14:paraId="673D9B5C" w14:textId="77777777" w:rsidTr="001A5DC7">
        <w:tc>
          <w:tcPr>
            <w:tcW w:w="816" w:type="dxa"/>
          </w:tcPr>
          <w:p w14:paraId="5DD06352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229" w:type="dxa"/>
          </w:tcPr>
          <w:p w14:paraId="1E7F2EB6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ly</w:t>
            </w:r>
          </w:p>
        </w:tc>
        <w:tc>
          <w:tcPr>
            <w:tcW w:w="602" w:type="dxa"/>
          </w:tcPr>
          <w:p w14:paraId="102FC181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83" w:type="dxa"/>
          </w:tcPr>
          <w:p w14:paraId="131F2CFC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912" w:type="dxa"/>
          </w:tcPr>
          <w:p w14:paraId="2E0D7F16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cd</w:t>
            </w:r>
            <w:proofErr w:type="spellEnd"/>
          </w:p>
        </w:tc>
        <w:tc>
          <w:tcPr>
            <w:tcW w:w="1471" w:type="dxa"/>
          </w:tcPr>
          <w:p w14:paraId="56D14A07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2488" w:type="dxa"/>
          </w:tcPr>
          <w:p w14:paraId="3611E2FC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50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4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</w:tr>
      <w:tr w:rsidR="00520256" w:rsidRPr="00E338CA" w14:paraId="1549E94D" w14:textId="77777777" w:rsidTr="001A5DC7">
        <w:tc>
          <w:tcPr>
            <w:tcW w:w="816" w:type="dxa"/>
          </w:tcPr>
          <w:p w14:paraId="417E1301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229" w:type="dxa"/>
          </w:tcPr>
          <w:p w14:paraId="1CABED80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602" w:type="dxa"/>
          </w:tcPr>
          <w:p w14:paraId="0AC2FCB4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83" w:type="dxa"/>
          </w:tcPr>
          <w:p w14:paraId="75653784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1912" w:type="dxa"/>
          </w:tcPr>
          <w:p w14:paraId="470FB0A6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d</w:t>
            </w:r>
            <w:proofErr w:type="spellEnd"/>
          </w:p>
        </w:tc>
        <w:tc>
          <w:tcPr>
            <w:tcW w:w="1471" w:type="dxa"/>
          </w:tcPr>
          <w:p w14:paraId="3FF8A726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2488" w:type="dxa"/>
          </w:tcPr>
          <w:p w14:paraId="41312449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.2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7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</w:tr>
      <w:tr w:rsidR="00520256" w:rsidRPr="00E338CA" w14:paraId="7F609AF7" w14:textId="77777777" w:rsidTr="001A5DC7">
        <w:tc>
          <w:tcPr>
            <w:tcW w:w="816" w:type="dxa"/>
          </w:tcPr>
          <w:p w14:paraId="4F87EE36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229" w:type="dxa"/>
          </w:tcPr>
          <w:p w14:paraId="2CCA7326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</w:t>
            </w:r>
          </w:p>
        </w:tc>
        <w:tc>
          <w:tcPr>
            <w:tcW w:w="602" w:type="dxa"/>
          </w:tcPr>
          <w:p w14:paraId="6DB03100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83" w:type="dxa"/>
          </w:tcPr>
          <w:p w14:paraId="1B54AFAF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1912" w:type="dxa"/>
          </w:tcPr>
          <w:p w14:paraId="1AE48898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1471" w:type="dxa"/>
          </w:tcPr>
          <w:p w14:paraId="4C58F5A7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2488" w:type="dxa"/>
          </w:tcPr>
          <w:p w14:paraId="0BD4D79F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.39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06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</w:tr>
      <w:tr w:rsidR="00520256" w:rsidRPr="00E338CA" w14:paraId="1CCAF28E" w14:textId="77777777" w:rsidTr="001A5DC7">
        <w:tc>
          <w:tcPr>
            <w:tcW w:w="816" w:type="dxa"/>
          </w:tcPr>
          <w:p w14:paraId="3825FC61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229" w:type="dxa"/>
          </w:tcPr>
          <w:p w14:paraId="244FD873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</w:t>
            </w:r>
          </w:p>
        </w:tc>
        <w:tc>
          <w:tcPr>
            <w:tcW w:w="602" w:type="dxa"/>
          </w:tcPr>
          <w:p w14:paraId="262F8AFF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83" w:type="dxa"/>
          </w:tcPr>
          <w:p w14:paraId="08F41C9A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1912" w:type="dxa"/>
          </w:tcPr>
          <w:p w14:paraId="17F9E9C2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d</w:t>
            </w:r>
            <w:proofErr w:type="spellEnd"/>
          </w:p>
        </w:tc>
        <w:tc>
          <w:tcPr>
            <w:tcW w:w="1471" w:type="dxa"/>
          </w:tcPr>
          <w:p w14:paraId="69897896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2488" w:type="dxa"/>
          </w:tcPr>
          <w:p w14:paraId="59E40CC6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.00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61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</w:tr>
      <w:tr w:rsidR="00520256" w:rsidRPr="00E338CA" w14:paraId="566B3A48" w14:textId="77777777" w:rsidTr="001A5DC7">
        <w:tc>
          <w:tcPr>
            <w:tcW w:w="816" w:type="dxa"/>
          </w:tcPr>
          <w:p w14:paraId="30C7F745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229" w:type="dxa"/>
          </w:tcPr>
          <w:p w14:paraId="0265E910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vember</w:t>
            </w:r>
          </w:p>
        </w:tc>
        <w:tc>
          <w:tcPr>
            <w:tcW w:w="602" w:type="dxa"/>
          </w:tcPr>
          <w:p w14:paraId="1AAAB9DF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83" w:type="dxa"/>
          </w:tcPr>
          <w:p w14:paraId="22A95630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d</w:t>
            </w:r>
            <w:proofErr w:type="spellEnd"/>
          </w:p>
        </w:tc>
        <w:tc>
          <w:tcPr>
            <w:tcW w:w="1912" w:type="dxa"/>
          </w:tcPr>
          <w:p w14:paraId="555C466E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471" w:type="dxa"/>
          </w:tcPr>
          <w:p w14:paraId="5006BF61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488" w:type="dxa"/>
          </w:tcPr>
          <w:p w14:paraId="2DE8C8C7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.50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00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</w:tr>
      <w:tr w:rsidR="00520256" w:rsidRPr="00E338CA" w14:paraId="5F27AD8E" w14:textId="77777777" w:rsidTr="001A5DC7">
        <w:tc>
          <w:tcPr>
            <w:tcW w:w="816" w:type="dxa"/>
          </w:tcPr>
          <w:p w14:paraId="6AA7BAA3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229" w:type="dxa"/>
          </w:tcPr>
          <w:p w14:paraId="3FB0014A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ember</w:t>
            </w:r>
          </w:p>
        </w:tc>
        <w:tc>
          <w:tcPr>
            <w:tcW w:w="602" w:type="dxa"/>
          </w:tcPr>
          <w:p w14:paraId="5E2E5A4F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83" w:type="dxa"/>
          </w:tcPr>
          <w:p w14:paraId="334B6E27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e</w:t>
            </w:r>
            <w:proofErr w:type="spellEnd"/>
          </w:p>
        </w:tc>
        <w:tc>
          <w:tcPr>
            <w:tcW w:w="1912" w:type="dxa"/>
          </w:tcPr>
          <w:p w14:paraId="6FCDA5C2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d</w:t>
            </w:r>
          </w:p>
        </w:tc>
        <w:tc>
          <w:tcPr>
            <w:tcW w:w="1471" w:type="dxa"/>
          </w:tcPr>
          <w:p w14:paraId="3F5CEA47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488" w:type="dxa"/>
          </w:tcPr>
          <w:p w14:paraId="6A9487B9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.8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36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</w:tr>
    </w:tbl>
    <w:tbl>
      <w:tblPr>
        <w:tblW w:w="8021" w:type="dxa"/>
        <w:tblInd w:w="108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021"/>
      </w:tblGrid>
      <w:tr w:rsidR="00520256" w:rsidRPr="00E338CA" w14:paraId="1D821FAA" w14:textId="77777777" w:rsidTr="00A72EB8">
        <w:trPr>
          <w:trHeight w:val="276"/>
        </w:trPr>
        <w:tc>
          <w:tcPr>
            <w:tcW w:w="802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03A0944" w14:textId="77777777" w:rsidR="00520256" w:rsidRPr="00E338CA" w:rsidRDefault="00520256" w:rsidP="00A72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e: Values in the same column and not sharing the same subscript are significantly different at </w:t>
            </w:r>
            <w:r w:rsidRPr="00E338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&lt; .05</w:t>
            </w:r>
          </w:p>
        </w:tc>
      </w:tr>
    </w:tbl>
    <w:p w14:paraId="24058BCF" w14:textId="77777777" w:rsidR="00520256" w:rsidRDefault="00520256" w:rsidP="0052025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F505312" w14:textId="77777777" w:rsidR="0017654D" w:rsidRDefault="0017654D" w:rsidP="0052025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966E334" w14:textId="77777777" w:rsidR="0017654D" w:rsidRDefault="0017654D" w:rsidP="0052025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225BAC5" w14:textId="77777777" w:rsidR="0017654D" w:rsidRDefault="0017654D" w:rsidP="0052025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715E087" w14:textId="77777777" w:rsidR="0017654D" w:rsidRDefault="0017654D" w:rsidP="0052025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C790AA7" w14:textId="77777777" w:rsidR="0017654D" w:rsidRDefault="0017654D" w:rsidP="0052025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BA1B1EF" w14:textId="77777777" w:rsidR="0017654D" w:rsidRDefault="0017654D" w:rsidP="0052025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EA4BBFD" w14:textId="77777777" w:rsidR="0017654D" w:rsidRDefault="0017654D" w:rsidP="0052025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24C9CD9" w14:textId="77777777" w:rsidR="0017654D" w:rsidRDefault="0017654D" w:rsidP="0052025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19B8CF5" w14:textId="77777777" w:rsidR="0017654D" w:rsidRDefault="0017654D" w:rsidP="0052025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6453691" w14:textId="77777777" w:rsidR="0017654D" w:rsidRDefault="0017654D" w:rsidP="0052025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2DDE4BD" w14:textId="77777777" w:rsidR="0017654D" w:rsidRDefault="0017654D" w:rsidP="0052025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4120F00" w14:textId="77777777" w:rsidR="0017654D" w:rsidRDefault="0017654D" w:rsidP="0052025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A123CE2" w14:textId="77777777" w:rsidR="0017654D" w:rsidRDefault="0017654D" w:rsidP="0052025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B4753A8" w14:textId="77777777" w:rsidR="0017654D" w:rsidRDefault="0017654D" w:rsidP="0052025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4AF5AAA" w14:textId="77777777" w:rsidR="0017654D" w:rsidRDefault="0017654D" w:rsidP="0052025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571BC70" w14:textId="77777777" w:rsidR="0017654D" w:rsidRPr="00E338CA" w:rsidRDefault="0017654D" w:rsidP="00520256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7830" w:type="dxa"/>
        <w:tblInd w:w="9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30"/>
      </w:tblGrid>
      <w:tr w:rsidR="00520256" w:rsidRPr="00E338CA" w14:paraId="0FF22FC0" w14:textId="77777777" w:rsidTr="00A72EB8">
        <w:trPr>
          <w:cantSplit/>
          <w:trHeight w:val="359"/>
        </w:trPr>
        <w:tc>
          <w:tcPr>
            <w:tcW w:w="7830" w:type="dxa"/>
            <w:shd w:val="clear" w:color="auto" w:fill="FFFFFF"/>
          </w:tcPr>
          <w:p w14:paraId="03D14FE1" w14:textId="77777777" w:rsidR="00520256" w:rsidRPr="00E338CA" w:rsidRDefault="00520256" w:rsidP="00A72EB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6: Month-wise Breeding Pattern in Percheron Mares under subtropical conditions of Punjab Pakistan (2020-23)</w:t>
            </w:r>
          </w:p>
        </w:tc>
      </w:tr>
    </w:tbl>
    <w:tbl>
      <w:tblPr>
        <w:tblStyle w:val="TableGrid"/>
        <w:tblW w:w="0" w:type="auto"/>
        <w:tblInd w:w="98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1229"/>
        <w:gridCol w:w="562"/>
        <w:gridCol w:w="1486"/>
        <w:gridCol w:w="1392"/>
        <w:gridCol w:w="1387"/>
        <w:gridCol w:w="1503"/>
      </w:tblGrid>
      <w:tr w:rsidR="00520256" w:rsidRPr="00E338CA" w14:paraId="2DD739DB" w14:textId="77777777" w:rsidTr="00A72EB8"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14:paraId="591E9764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ial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05A2AB7A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th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C991A1F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288BF6F2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es Foaled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1C8D7A08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es Bred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7A8F4FC2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es Pregnant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66F3B0EC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ion Percentage</w:t>
            </w:r>
          </w:p>
        </w:tc>
      </w:tr>
      <w:tr w:rsidR="00520256" w:rsidRPr="00E338CA" w14:paraId="04F770CA" w14:textId="77777777" w:rsidTr="00A72EB8">
        <w:tc>
          <w:tcPr>
            <w:tcW w:w="759" w:type="dxa"/>
          </w:tcPr>
          <w:p w14:paraId="34D36485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47" w:type="dxa"/>
          </w:tcPr>
          <w:p w14:paraId="2CC4139D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nuary</w:t>
            </w:r>
          </w:p>
        </w:tc>
        <w:tc>
          <w:tcPr>
            <w:tcW w:w="630" w:type="dxa"/>
          </w:tcPr>
          <w:p w14:paraId="79314AF1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8" w:type="dxa"/>
          </w:tcPr>
          <w:p w14:paraId="731508BE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e</w:t>
            </w:r>
            <w:proofErr w:type="spellEnd"/>
          </w:p>
        </w:tc>
        <w:tc>
          <w:tcPr>
            <w:tcW w:w="1312" w:type="dxa"/>
          </w:tcPr>
          <w:p w14:paraId="08FD5158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49" w:type="dxa"/>
          </w:tcPr>
          <w:p w14:paraId="79265B3B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39" w:type="dxa"/>
          </w:tcPr>
          <w:p w14:paraId="4F86E476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.8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36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520256" w:rsidRPr="00E338CA" w14:paraId="2545E323" w14:textId="77777777" w:rsidTr="00A72EB8">
        <w:tc>
          <w:tcPr>
            <w:tcW w:w="759" w:type="dxa"/>
          </w:tcPr>
          <w:p w14:paraId="23AEBAC5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047" w:type="dxa"/>
          </w:tcPr>
          <w:p w14:paraId="013FD2B0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b</w:t>
            </w:r>
          </w:p>
        </w:tc>
        <w:tc>
          <w:tcPr>
            <w:tcW w:w="630" w:type="dxa"/>
          </w:tcPr>
          <w:p w14:paraId="0882697B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8" w:type="dxa"/>
          </w:tcPr>
          <w:p w14:paraId="0E15485D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1312" w:type="dxa"/>
          </w:tcPr>
          <w:p w14:paraId="6185CAFF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1449" w:type="dxa"/>
          </w:tcPr>
          <w:p w14:paraId="64C98B76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1439" w:type="dxa"/>
          </w:tcPr>
          <w:p w14:paraId="22F828E7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1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25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</w:tr>
      <w:tr w:rsidR="00520256" w:rsidRPr="00E338CA" w14:paraId="7CAF66CF" w14:textId="77777777" w:rsidTr="00A72EB8">
        <w:tc>
          <w:tcPr>
            <w:tcW w:w="759" w:type="dxa"/>
          </w:tcPr>
          <w:p w14:paraId="0527788E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047" w:type="dxa"/>
          </w:tcPr>
          <w:p w14:paraId="564893F6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ch</w:t>
            </w:r>
          </w:p>
        </w:tc>
        <w:tc>
          <w:tcPr>
            <w:tcW w:w="630" w:type="dxa"/>
          </w:tcPr>
          <w:p w14:paraId="39611CEF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8" w:type="dxa"/>
          </w:tcPr>
          <w:p w14:paraId="5D9FCB1F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12" w:type="dxa"/>
          </w:tcPr>
          <w:p w14:paraId="56405D58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449" w:type="dxa"/>
          </w:tcPr>
          <w:p w14:paraId="7E49E72F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1439" w:type="dxa"/>
          </w:tcPr>
          <w:p w14:paraId="7436FDB1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9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90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</w:tr>
      <w:tr w:rsidR="00520256" w:rsidRPr="00E338CA" w14:paraId="4C61235C" w14:textId="77777777" w:rsidTr="00A72EB8">
        <w:tc>
          <w:tcPr>
            <w:tcW w:w="759" w:type="dxa"/>
          </w:tcPr>
          <w:p w14:paraId="7008089C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047" w:type="dxa"/>
          </w:tcPr>
          <w:p w14:paraId="7F3F3AC9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630" w:type="dxa"/>
          </w:tcPr>
          <w:p w14:paraId="37BF2370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8" w:type="dxa"/>
          </w:tcPr>
          <w:p w14:paraId="3ABF4140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12" w:type="dxa"/>
          </w:tcPr>
          <w:p w14:paraId="56370B9E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9" w:type="dxa"/>
          </w:tcPr>
          <w:p w14:paraId="18C57E4C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1439" w:type="dxa"/>
          </w:tcPr>
          <w:p w14:paraId="6B8AF18A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85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65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</w:tr>
      <w:tr w:rsidR="00520256" w:rsidRPr="00E338CA" w14:paraId="515E7D2B" w14:textId="77777777" w:rsidTr="00A72EB8">
        <w:tc>
          <w:tcPr>
            <w:tcW w:w="759" w:type="dxa"/>
          </w:tcPr>
          <w:p w14:paraId="45964D60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047" w:type="dxa"/>
          </w:tcPr>
          <w:p w14:paraId="32232442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</w:t>
            </w:r>
          </w:p>
        </w:tc>
        <w:tc>
          <w:tcPr>
            <w:tcW w:w="630" w:type="dxa"/>
          </w:tcPr>
          <w:p w14:paraId="0932BD4A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8" w:type="dxa"/>
          </w:tcPr>
          <w:p w14:paraId="7A947408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12" w:type="dxa"/>
          </w:tcPr>
          <w:p w14:paraId="2C3440EE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cf</w:t>
            </w:r>
          </w:p>
        </w:tc>
        <w:tc>
          <w:tcPr>
            <w:tcW w:w="1449" w:type="dxa"/>
          </w:tcPr>
          <w:p w14:paraId="6BABC532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439" w:type="dxa"/>
          </w:tcPr>
          <w:p w14:paraId="37B90E18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.55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5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</w:tr>
      <w:tr w:rsidR="00520256" w:rsidRPr="00E338CA" w14:paraId="3145DD17" w14:textId="77777777" w:rsidTr="00A72EB8">
        <w:tc>
          <w:tcPr>
            <w:tcW w:w="759" w:type="dxa"/>
          </w:tcPr>
          <w:p w14:paraId="30F4BB48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047" w:type="dxa"/>
          </w:tcPr>
          <w:p w14:paraId="37C178C5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e</w:t>
            </w:r>
          </w:p>
        </w:tc>
        <w:tc>
          <w:tcPr>
            <w:tcW w:w="630" w:type="dxa"/>
          </w:tcPr>
          <w:p w14:paraId="1442FF93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8" w:type="dxa"/>
          </w:tcPr>
          <w:p w14:paraId="6953745B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e</w:t>
            </w:r>
          </w:p>
        </w:tc>
        <w:tc>
          <w:tcPr>
            <w:tcW w:w="1312" w:type="dxa"/>
          </w:tcPr>
          <w:p w14:paraId="41A3AB9D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f</w:t>
            </w:r>
            <w:proofErr w:type="spellEnd"/>
          </w:p>
        </w:tc>
        <w:tc>
          <w:tcPr>
            <w:tcW w:w="1449" w:type="dxa"/>
          </w:tcPr>
          <w:p w14:paraId="3EFB76BC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1439" w:type="dxa"/>
          </w:tcPr>
          <w:p w14:paraId="5006D5D3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.6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91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</w:tr>
      <w:tr w:rsidR="00520256" w:rsidRPr="00E338CA" w14:paraId="2740C6BF" w14:textId="77777777" w:rsidTr="00A72EB8">
        <w:tc>
          <w:tcPr>
            <w:tcW w:w="759" w:type="dxa"/>
          </w:tcPr>
          <w:p w14:paraId="603F823C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047" w:type="dxa"/>
          </w:tcPr>
          <w:p w14:paraId="7F74318D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ly</w:t>
            </w:r>
          </w:p>
        </w:tc>
        <w:tc>
          <w:tcPr>
            <w:tcW w:w="630" w:type="dxa"/>
          </w:tcPr>
          <w:p w14:paraId="279DF4CC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8" w:type="dxa"/>
          </w:tcPr>
          <w:p w14:paraId="71C4F246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e</w:t>
            </w:r>
            <w:proofErr w:type="spellEnd"/>
          </w:p>
        </w:tc>
        <w:tc>
          <w:tcPr>
            <w:tcW w:w="1312" w:type="dxa"/>
          </w:tcPr>
          <w:p w14:paraId="2B8F622A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1449" w:type="dxa"/>
          </w:tcPr>
          <w:p w14:paraId="36B5AD1D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1439" w:type="dxa"/>
          </w:tcPr>
          <w:p w14:paraId="72BF12CA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.92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8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</w:tr>
      <w:tr w:rsidR="00520256" w:rsidRPr="00E338CA" w14:paraId="3C6AF235" w14:textId="77777777" w:rsidTr="00A72EB8">
        <w:tc>
          <w:tcPr>
            <w:tcW w:w="759" w:type="dxa"/>
          </w:tcPr>
          <w:p w14:paraId="7B154E7F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047" w:type="dxa"/>
          </w:tcPr>
          <w:p w14:paraId="7B71586B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630" w:type="dxa"/>
          </w:tcPr>
          <w:p w14:paraId="4659EB7E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8" w:type="dxa"/>
          </w:tcPr>
          <w:p w14:paraId="02AC2CE6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e</w:t>
            </w:r>
            <w:proofErr w:type="spellEnd"/>
          </w:p>
        </w:tc>
        <w:tc>
          <w:tcPr>
            <w:tcW w:w="1312" w:type="dxa"/>
          </w:tcPr>
          <w:p w14:paraId="22432B27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cd</w:t>
            </w:r>
            <w:proofErr w:type="spellEnd"/>
          </w:p>
        </w:tc>
        <w:tc>
          <w:tcPr>
            <w:tcW w:w="1449" w:type="dxa"/>
          </w:tcPr>
          <w:p w14:paraId="05DB4879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1439" w:type="dxa"/>
          </w:tcPr>
          <w:p w14:paraId="4877F125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.39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48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</w:tr>
      <w:tr w:rsidR="00520256" w:rsidRPr="00E338CA" w14:paraId="0B05EC49" w14:textId="77777777" w:rsidTr="00A72EB8">
        <w:tc>
          <w:tcPr>
            <w:tcW w:w="759" w:type="dxa"/>
          </w:tcPr>
          <w:p w14:paraId="6DDAA5F4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047" w:type="dxa"/>
          </w:tcPr>
          <w:p w14:paraId="781D8583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</w:t>
            </w:r>
          </w:p>
        </w:tc>
        <w:tc>
          <w:tcPr>
            <w:tcW w:w="630" w:type="dxa"/>
          </w:tcPr>
          <w:p w14:paraId="1F97E6CE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8" w:type="dxa"/>
          </w:tcPr>
          <w:p w14:paraId="217E3C30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1312" w:type="dxa"/>
          </w:tcPr>
          <w:p w14:paraId="02D7BEA1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1449" w:type="dxa"/>
          </w:tcPr>
          <w:p w14:paraId="29B8DB04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1439" w:type="dxa"/>
          </w:tcPr>
          <w:p w14:paraId="33B6E898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.69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1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</w:tr>
      <w:tr w:rsidR="00520256" w:rsidRPr="00E338CA" w14:paraId="4838982A" w14:textId="77777777" w:rsidTr="00A72EB8">
        <w:tc>
          <w:tcPr>
            <w:tcW w:w="759" w:type="dxa"/>
          </w:tcPr>
          <w:p w14:paraId="7D46508E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047" w:type="dxa"/>
          </w:tcPr>
          <w:p w14:paraId="0D8D65F4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</w:t>
            </w:r>
          </w:p>
        </w:tc>
        <w:tc>
          <w:tcPr>
            <w:tcW w:w="630" w:type="dxa"/>
          </w:tcPr>
          <w:p w14:paraId="048CF99E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8" w:type="dxa"/>
          </w:tcPr>
          <w:p w14:paraId="2F50C9D0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d</w:t>
            </w:r>
          </w:p>
        </w:tc>
        <w:tc>
          <w:tcPr>
            <w:tcW w:w="1312" w:type="dxa"/>
          </w:tcPr>
          <w:p w14:paraId="495AF8DE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ce</w:t>
            </w:r>
          </w:p>
        </w:tc>
        <w:tc>
          <w:tcPr>
            <w:tcW w:w="1449" w:type="dxa"/>
          </w:tcPr>
          <w:p w14:paraId="420A415A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1439" w:type="dxa"/>
          </w:tcPr>
          <w:p w14:paraId="1E79F855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.04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61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</w:tr>
      <w:tr w:rsidR="00520256" w:rsidRPr="00E338CA" w14:paraId="0DD9B513" w14:textId="77777777" w:rsidTr="00A72EB8">
        <w:tc>
          <w:tcPr>
            <w:tcW w:w="759" w:type="dxa"/>
          </w:tcPr>
          <w:p w14:paraId="3E326171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047" w:type="dxa"/>
          </w:tcPr>
          <w:p w14:paraId="2DD11241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vember</w:t>
            </w:r>
          </w:p>
        </w:tc>
        <w:tc>
          <w:tcPr>
            <w:tcW w:w="630" w:type="dxa"/>
          </w:tcPr>
          <w:p w14:paraId="48B61829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8" w:type="dxa"/>
          </w:tcPr>
          <w:p w14:paraId="0CC9C0DA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e</w:t>
            </w:r>
          </w:p>
        </w:tc>
        <w:tc>
          <w:tcPr>
            <w:tcW w:w="1312" w:type="dxa"/>
          </w:tcPr>
          <w:p w14:paraId="32F82A83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f</w:t>
            </w:r>
            <w:proofErr w:type="spellEnd"/>
          </w:p>
        </w:tc>
        <w:tc>
          <w:tcPr>
            <w:tcW w:w="1449" w:type="dxa"/>
          </w:tcPr>
          <w:p w14:paraId="7583A9B8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39" w:type="dxa"/>
          </w:tcPr>
          <w:p w14:paraId="5712F8A5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.6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5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</w:tr>
      <w:tr w:rsidR="00520256" w:rsidRPr="00E338CA" w14:paraId="52CE1F0B" w14:textId="77777777" w:rsidTr="00A72EB8">
        <w:tc>
          <w:tcPr>
            <w:tcW w:w="759" w:type="dxa"/>
          </w:tcPr>
          <w:p w14:paraId="7404594A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047" w:type="dxa"/>
          </w:tcPr>
          <w:p w14:paraId="65E25F58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ember</w:t>
            </w:r>
          </w:p>
        </w:tc>
        <w:tc>
          <w:tcPr>
            <w:tcW w:w="630" w:type="dxa"/>
          </w:tcPr>
          <w:p w14:paraId="3870AFBA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8" w:type="dxa"/>
          </w:tcPr>
          <w:p w14:paraId="5612369B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ef</w:t>
            </w:r>
            <w:proofErr w:type="spellEnd"/>
          </w:p>
        </w:tc>
        <w:tc>
          <w:tcPr>
            <w:tcW w:w="1312" w:type="dxa"/>
          </w:tcPr>
          <w:p w14:paraId="13C5AF74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49" w:type="dxa"/>
          </w:tcPr>
          <w:p w14:paraId="21E8B222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 w:rsidRPr="00E338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39" w:type="dxa"/>
          </w:tcPr>
          <w:p w14:paraId="770696A5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83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34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</w:tr>
    </w:tbl>
    <w:tbl>
      <w:tblPr>
        <w:tblW w:w="8021" w:type="dxa"/>
        <w:tblInd w:w="99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021"/>
      </w:tblGrid>
      <w:tr w:rsidR="00520256" w:rsidRPr="00E338CA" w14:paraId="67A8618D" w14:textId="77777777" w:rsidTr="00A72EB8">
        <w:trPr>
          <w:trHeight w:val="276"/>
        </w:trPr>
        <w:tc>
          <w:tcPr>
            <w:tcW w:w="802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889C070" w14:textId="77777777" w:rsidR="00520256" w:rsidRPr="00E338CA" w:rsidRDefault="00520256" w:rsidP="00A72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e: Values in the same column and not sharing the same subscript are significantly different at </w:t>
            </w:r>
            <w:r w:rsidRPr="00E338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&lt; .05</w:t>
            </w:r>
          </w:p>
        </w:tc>
      </w:tr>
    </w:tbl>
    <w:p w14:paraId="41B34865" w14:textId="77777777" w:rsidR="00520256" w:rsidRPr="00E338CA" w:rsidRDefault="00520256" w:rsidP="00520256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15ED334B" w14:textId="77777777" w:rsidR="00520256" w:rsidRPr="00E338CA" w:rsidRDefault="00520256" w:rsidP="00520256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E338CA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tbl>
      <w:tblPr>
        <w:tblStyle w:val="TableGrid"/>
        <w:tblW w:w="964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9"/>
        <w:gridCol w:w="2352"/>
        <w:gridCol w:w="2345"/>
        <w:gridCol w:w="2589"/>
      </w:tblGrid>
      <w:tr w:rsidR="00520256" w:rsidRPr="00E338CA" w14:paraId="66A6201D" w14:textId="77777777" w:rsidTr="00A72EB8">
        <w:trPr>
          <w:trHeight w:val="272"/>
        </w:trPr>
        <w:tc>
          <w:tcPr>
            <w:tcW w:w="9645" w:type="dxa"/>
            <w:gridSpan w:val="4"/>
            <w:tcBorders>
              <w:bottom w:val="single" w:sz="4" w:space="0" w:color="auto"/>
            </w:tcBorders>
          </w:tcPr>
          <w:p w14:paraId="47D58D9A" w14:textId="77777777" w:rsidR="00520256" w:rsidRPr="00E338CA" w:rsidRDefault="00520256" w:rsidP="00A72EB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lastRenderedPageBreak/>
              <w:br w:type="page"/>
            </w: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7: Month-wise Cyclicity Pattern in Arab, TBP and Percheron Mares under subtropical conditions of Punjab Pakistan</w:t>
            </w:r>
          </w:p>
        </w:tc>
      </w:tr>
      <w:tr w:rsidR="00520256" w:rsidRPr="00E338CA" w14:paraId="0F49F7F5" w14:textId="77777777" w:rsidTr="00A72EB8">
        <w:trPr>
          <w:trHeight w:val="257"/>
        </w:trPr>
        <w:tc>
          <w:tcPr>
            <w:tcW w:w="235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E2AEA34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F67956C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th</w:t>
            </w:r>
          </w:p>
        </w:tc>
        <w:tc>
          <w:tcPr>
            <w:tcW w:w="72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DC237A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eed of Mares</w:t>
            </w:r>
          </w:p>
        </w:tc>
      </w:tr>
      <w:tr w:rsidR="00520256" w:rsidRPr="00E338CA" w14:paraId="7F3F8681" w14:textId="77777777" w:rsidTr="00A72EB8">
        <w:trPr>
          <w:trHeight w:val="257"/>
        </w:trPr>
        <w:tc>
          <w:tcPr>
            <w:tcW w:w="235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3BA366A" w14:textId="77777777" w:rsidR="00520256" w:rsidRPr="00E338CA" w:rsidRDefault="00520256" w:rsidP="00A72E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14:paraId="39C65421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ab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14:paraId="089644BE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B</w:t>
            </w:r>
          </w:p>
        </w:tc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</w:tcPr>
          <w:p w14:paraId="07D7DCD5" w14:textId="77777777" w:rsidR="00520256" w:rsidRPr="00E338CA" w:rsidRDefault="00520256" w:rsidP="00A72E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heron</w:t>
            </w:r>
          </w:p>
        </w:tc>
      </w:tr>
      <w:tr w:rsidR="00520256" w:rsidRPr="00E338CA" w14:paraId="69D72D40" w14:textId="77777777" w:rsidTr="00A72EB8">
        <w:trPr>
          <w:trHeight w:val="272"/>
        </w:trPr>
        <w:tc>
          <w:tcPr>
            <w:tcW w:w="2359" w:type="dxa"/>
            <w:tcBorders>
              <w:top w:val="single" w:sz="4" w:space="0" w:color="auto"/>
            </w:tcBorders>
          </w:tcPr>
          <w:p w14:paraId="43180CBB" w14:textId="77777777" w:rsidR="00520256" w:rsidRPr="00E338CA" w:rsidRDefault="00520256" w:rsidP="00A72E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n</w:t>
            </w:r>
          </w:p>
        </w:tc>
        <w:tc>
          <w:tcPr>
            <w:tcW w:w="2352" w:type="dxa"/>
            <w:tcBorders>
              <w:top w:val="single" w:sz="4" w:space="0" w:color="auto"/>
            </w:tcBorders>
          </w:tcPr>
          <w:p w14:paraId="0CAD442B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 xml:space="preserve">96% (48/50) 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45" w:type="dxa"/>
            <w:tcBorders>
              <w:top w:val="single" w:sz="4" w:space="0" w:color="auto"/>
            </w:tcBorders>
          </w:tcPr>
          <w:p w14:paraId="6E1CDE1D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 xml:space="preserve">76% (38/50) 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89" w:type="dxa"/>
            <w:tcBorders>
              <w:top w:val="single" w:sz="4" w:space="0" w:color="auto"/>
            </w:tcBorders>
          </w:tcPr>
          <w:p w14:paraId="6481FD16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 xml:space="preserve">56.0% (28/50) 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20256" w:rsidRPr="00E338CA" w14:paraId="3293A21A" w14:textId="77777777" w:rsidTr="00A72EB8">
        <w:trPr>
          <w:trHeight w:val="257"/>
        </w:trPr>
        <w:tc>
          <w:tcPr>
            <w:tcW w:w="2359" w:type="dxa"/>
          </w:tcPr>
          <w:p w14:paraId="7EEFDE8A" w14:textId="77777777" w:rsidR="00520256" w:rsidRPr="00E338CA" w:rsidRDefault="00520256" w:rsidP="00A72E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b</w:t>
            </w:r>
          </w:p>
        </w:tc>
        <w:tc>
          <w:tcPr>
            <w:tcW w:w="2352" w:type="dxa"/>
          </w:tcPr>
          <w:p w14:paraId="533962B8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100% (50/50)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345" w:type="dxa"/>
          </w:tcPr>
          <w:p w14:paraId="5B8D2028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100% (50/50)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589" w:type="dxa"/>
          </w:tcPr>
          <w:p w14:paraId="50178D46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100% (50/50)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520256" w:rsidRPr="00E338CA" w14:paraId="70E9245B" w14:textId="77777777" w:rsidTr="00A72EB8">
        <w:trPr>
          <w:trHeight w:val="272"/>
        </w:trPr>
        <w:tc>
          <w:tcPr>
            <w:tcW w:w="2359" w:type="dxa"/>
          </w:tcPr>
          <w:p w14:paraId="64BE99F5" w14:textId="77777777" w:rsidR="00520256" w:rsidRPr="00E338CA" w:rsidRDefault="00520256" w:rsidP="00A72E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ch</w:t>
            </w:r>
          </w:p>
        </w:tc>
        <w:tc>
          <w:tcPr>
            <w:tcW w:w="2352" w:type="dxa"/>
          </w:tcPr>
          <w:p w14:paraId="7F253606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100% (50/50)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345" w:type="dxa"/>
          </w:tcPr>
          <w:p w14:paraId="51968535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100% (50/50)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589" w:type="dxa"/>
          </w:tcPr>
          <w:p w14:paraId="16811401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100% (50/50)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520256" w:rsidRPr="00E338CA" w14:paraId="14458630" w14:textId="77777777" w:rsidTr="00A72EB8">
        <w:trPr>
          <w:trHeight w:val="257"/>
        </w:trPr>
        <w:tc>
          <w:tcPr>
            <w:tcW w:w="2359" w:type="dxa"/>
          </w:tcPr>
          <w:p w14:paraId="3B24A787" w14:textId="77777777" w:rsidR="00520256" w:rsidRPr="00E338CA" w:rsidRDefault="00520256" w:rsidP="00A72E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ril</w:t>
            </w:r>
          </w:p>
        </w:tc>
        <w:tc>
          <w:tcPr>
            <w:tcW w:w="2352" w:type="dxa"/>
          </w:tcPr>
          <w:p w14:paraId="083BB240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100% (50/50)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345" w:type="dxa"/>
          </w:tcPr>
          <w:p w14:paraId="7531EA4F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100% (50/50)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589" w:type="dxa"/>
          </w:tcPr>
          <w:p w14:paraId="16F6C739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100% (50/50)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520256" w:rsidRPr="00E338CA" w14:paraId="0F720543" w14:textId="77777777" w:rsidTr="00A72EB8">
        <w:trPr>
          <w:trHeight w:val="257"/>
        </w:trPr>
        <w:tc>
          <w:tcPr>
            <w:tcW w:w="2359" w:type="dxa"/>
          </w:tcPr>
          <w:p w14:paraId="4A39A6EB" w14:textId="77777777" w:rsidR="00520256" w:rsidRPr="00E338CA" w:rsidRDefault="00520256" w:rsidP="00A72E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y</w:t>
            </w:r>
          </w:p>
        </w:tc>
        <w:tc>
          <w:tcPr>
            <w:tcW w:w="2352" w:type="dxa"/>
          </w:tcPr>
          <w:p w14:paraId="20C56A27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100% (50/50)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345" w:type="dxa"/>
          </w:tcPr>
          <w:p w14:paraId="50861968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100% (50/50)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589" w:type="dxa"/>
          </w:tcPr>
          <w:p w14:paraId="4389904F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100% (50/50)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520256" w:rsidRPr="00E338CA" w14:paraId="1B424405" w14:textId="77777777" w:rsidTr="00A72EB8">
        <w:trPr>
          <w:trHeight w:val="257"/>
        </w:trPr>
        <w:tc>
          <w:tcPr>
            <w:tcW w:w="2359" w:type="dxa"/>
          </w:tcPr>
          <w:p w14:paraId="244097A9" w14:textId="77777777" w:rsidR="00520256" w:rsidRPr="00E338CA" w:rsidRDefault="00520256" w:rsidP="00A72E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ne</w:t>
            </w:r>
          </w:p>
        </w:tc>
        <w:tc>
          <w:tcPr>
            <w:tcW w:w="2352" w:type="dxa"/>
          </w:tcPr>
          <w:p w14:paraId="5D06EA56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100% (50/50)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345" w:type="dxa"/>
          </w:tcPr>
          <w:p w14:paraId="6D58CB11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100% (50/50)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589" w:type="dxa"/>
          </w:tcPr>
          <w:p w14:paraId="0273459D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100% (50/50)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520256" w:rsidRPr="00E338CA" w14:paraId="0BCC285B" w14:textId="77777777" w:rsidTr="00A72EB8">
        <w:trPr>
          <w:trHeight w:val="257"/>
        </w:trPr>
        <w:tc>
          <w:tcPr>
            <w:tcW w:w="2359" w:type="dxa"/>
          </w:tcPr>
          <w:p w14:paraId="58383F32" w14:textId="77777777" w:rsidR="00520256" w:rsidRPr="00E338CA" w:rsidRDefault="00520256" w:rsidP="00A72E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ly</w:t>
            </w:r>
          </w:p>
        </w:tc>
        <w:tc>
          <w:tcPr>
            <w:tcW w:w="2352" w:type="dxa"/>
          </w:tcPr>
          <w:p w14:paraId="00DD47AC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100% (50/50)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345" w:type="dxa"/>
          </w:tcPr>
          <w:p w14:paraId="4413312E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100% (50/50)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589" w:type="dxa"/>
          </w:tcPr>
          <w:p w14:paraId="2F52852F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100% (50/50)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520256" w:rsidRPr="00E338CA" w14:paraId="1FC06893" w14:textId="77777777" w:rsidTr="00A72EB8">
        <w:trPr>
          <w:trHeight w:val="257"/>
        </w:trPr>
        <w:tc>
          <w:tcPr>
            <w:tcW w:w="2359" w:type="dxa"/>
          </w:tcPr>
          <w:p w14:paraId="3234DB17" w14:textId="77777777" w:rsidR="00520256" w:rsidRPr="00E338CA" w:rsidRDefault="00520256" w:rsidP="00A72E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gust</w:t>
            </w:r>
          </w:p>
        </w:tc>
        <w:tc>
          <w:tcPr>
            <w:tcW w:w="2352" w:type="dxa"/>
          </w:tcPr>
          <w:p w14:paraId="30C5C564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100% (50/50)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345" w:type="dxa"/>
          </w:tcPr>
          <w:p w14:paraId="2E326479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100% (50/50)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589" w:type="dxa"/>
          </w:tcPr>
          <w:p w14:paraId="5E4532F2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100% (50/50)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520256" w:rsidRPr="00E338CA" w14:paraId="1C3497B5" w14:textId="77777777" w:rsidTr="00A72EB8">
        <w:trPr>
          <w:trHeight w:val="257"/>
        </w:trPr>
        <w:tc>
          <w:tcPr>
            <w:tcW w:w="2359" w:type="dxa"/>
          </w:tcPr>
          <w:p w14:paraId="33789024" w14:textId="77777777" w:rsidR="00520256" w:rsidRPr="00E338CA" w:rsidRDefault="00520256" w:rsidP="00A72E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ptember</w:t>
            </w:r>
          </w:p>
        </w:tc>
        <w:tc>
          <w:tcPr>
            <w:tcW w:w="2352" w:type="dxa"/>
          </w:tcPr>
          <w:p w14:paraId="333E8C85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100% (50/50)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345" w:type="dxa"/>
          </w:tcPr>
          <w:p w14:paraId="01A1A32F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100% (50/50)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589" w:type="dxa"/>
          </w:tcPr>
          <w:p w14:paraId="30FE05E3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100% (50/50)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520256" w:rsidRPr="00E338CA" w14:paraId="03806ECC" w14:textId="77777777" w:rsidTr="00A72EB8">
        <w:trPr>
          <w:trHeight w:val="257"/>
        </w:trPr>
        <w:tc>
          <w:tcPr>
            <w:tcW w:w="2359" w:type="dxa"/>
          </w:tcPr>
          <w:p w14:paraId="28ACA940" w14:textId="77777777" w:rsidR="00520256" w:rsidRPr="00E338CA" w:rsidRDefault="00520256" w:rsidP="00A72E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tober</w:t>
            </w:r>
          </w:p>
        </w:tc>
        <w:tc>
          <w:tcPr>
            <w:tcW w:w="2352" w:type="dxa"/>
          </w:tcPr>
          <w:p w14:paraId="02E5B7B6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100% (50/50)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345" w:type="dxa"/>
          </w:tcPr>
          <w:p w14:paraId="41C56678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100% (50/50)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589" w:type="dxa"/>
          </w:tcPr>
          <w:p w14:paraId="4CF8E545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 xml:space="preserve">80% (40/50) 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520256" w:rsidRPr="00E338CA" w14:paraId="69C85695" w14:textId="77777777" w:rsidTr="00A72EB8">
        <w:trPr>
          <w:trHeight w:val="257"/>
        </w:trPr>
        <w:tc>
          <w:tcPr>
            <w:tcW w:w="2359" w:type="dxa"/>
          </w:tcPr>
          <w:p w14:paraId="71273CB5" w14:textId="77777777" w:rsidR="00520256" w:rsidRPr="00E338CA" w:rsidRDefault="00520256" w:rsidP="00A72E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vember</w:t>
            </w:r>
          </w:p>
        </w:tc>
        <w:tc>
          <w:tcPr>
            <w:tcW w:w="2352" w:type="dxa"/>
          </w:tcPr>
          <w:p w14:paraId="0950D93A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100% (50/50)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345" w:type="dxa"/>
          </w:tcPr>
          <w:p w14:paraId="7DAA4814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 xml:space="preserve">80% (40/50) 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589" w:type="dxa"/>
          </w:tcPr>
          <w:p w14:paraId="089C2872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 xml:space="preserve">56.0% (28/50) 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20256" w:rsidRPr="00E338CA" w14:paraId="448A24F9" w14:textId="77777777" w:rsidTr="00A72EB8">
        <w:trPr>
          <w:trHeight w:val="257"/>
        </w:trPr>
        <w:tc>
          <w:tcPr>
            <w:tcW w:w="2359" w:type="dxa"/>
          </w:tcPr>
          <w:p w14:paraId="45AE82AC" w14:textId="77777777" w:rsidR="00520256" w:rsidRPr="00E338CA" w:rsidRDefault="00520256" w:rsidP="00A72E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ember</w:t>
            </w:r>
          </w:p>
        </w:tc>
        <w:tc>
          <w:tcPr>
            <w:tcW w:w="2352" w:type="dxa"/>
          </w:tcPr>
          <w:p w14:paraId="52D7D394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96% (48/50)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345" w:type="dxa"/>
          </w:tcPr>
          <w:p w14:paraId="3CDCBF77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 xml:space="preserve">76% (38/50) 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89" w:type="dxa"/>
          </w:tcPr>
          <w:p w14:paraId="7BAA04E1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 xml:space="preserve">56.0% (28/50) </w:t>
            </w:r>
            <w:r w:rsidRPr="00E33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20256" w:rsidRPr="00E338CA" w14:paraId="1BE777DB" w14:textId="77777777" w:rsidTr="00A72EB8">
        <w:trPr>
          <w:trHeight w:val="257"/>
        </w:trPr>
        <w:tc>
          <w:tcPr>
            <w:tcW w:w="2359" w:type="dxa"/>
          </w:tcPr>
          <w:p w14:paraId="02B93A67" w14:textId="77777777" w:rsidR="00520256" w:rsidRPr="00E338CA" w:rsidRDefault="00520256" w:rsidP="00A72E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2352" w:type="dxa"/>
          </w:tcPr>
          <w:p w14:paraId="17024202" w14:textId="77777777" w:rsidR="00520256" w:rsidRPr="00E338CA" w:rsidRDefault="00520256" w:rsidP="00A72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345" w:type="dxa"/>
          </w:tcPr>
          <w:p w14:paraId="4CAB103C" w14:textId="77777777" w:rsidR="00520256" w:rsidRPr="00E338CA" w:rsidRDefault="00520256" w:rsidP="00A72E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2589" w:type="dxa"/>
          </w:tcPr>
          <w:p w14:paraId="599A9F8B" w14:textId="77777777" w:rsidR="00520256" w:rsidRPr="00E338CA" w:rsidRDefault="00520256" w:rsidP="00A72E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</w:tbl>
    <w:p w14:paraId="19EDD6AA" w14:textId="77777777" w:rsidR="00520256" w:rsidRPr="00E338CA" w:rsidRDefault="00520256" w:rsidP="00520256">
      <w:pPr>
        <w:spacing w:line="24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E338CA">
        <w:rPr>
          <w:rFonts w:ascii="Times New Roman" w:hAnsi="Times New Roman" w:cs="Times New Roman"/>
          <w:i/>
          <w:iCs/>
          <w:color w:val="000000"/>
          <w:sz w:val="24"/>
          <w:szCs w:val="24"/>
        </w:rPr>
        <w:t>Note: Values in the same row not sharing the same subscript are significantly different at p&lt; .05</w:t>
      </w:r>
    </w:p>
    <w:tbl>
      <w:tblPr>
        <w:tblW w:w="9843" w:type="dxa"/>
        <w:tblLook w:val="04A0" w:firstRow="1" w:lastRow="0" w:firstColumn="1" w:lastColumn="0" w:noHBand="0" w:noVBand="1"/>
      </w:tblPr>
      <w:tblGrid>
        <w:gridCol w:w="3960"/>
        <w:gridCol w:w="1530"/>
        <w:gridCol w:w="2430"/>
        <w:gridCol w:w="1923"/>
      </w:tblGrid>
      <w:tr w:rsidR="00520256" w:rsidRPr="00E338CA" w14:paraId="430EE3EC" w14:textId="77777777" w:rsidTr="00A72EB8">
        <w:trPr>
          <w:trHeight w:val="166"/>
        </w:trPr>
        <w:tc>
          <w:tcPr>
            <w:tcW w:w="9843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5103E2" w14:textId="77777777" w:rsidR="00520256" w:rsidRPr="00E338CA" w:rsidRDefault="00520256" w:rsidP="00A72E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8: Effect of Breed of Mare on Follicular dynamics and days in estrus</w:t>
            </w:r>
          </w:p>
        </w:tc>
      </w:tr>
      <w:tr w:rsidR="00520256" w:rsidRPr="00E338CA" w14:paraId="2F3E4715" w14:textId="77777777" w:rsidTr="00A72EB8">
        <w:trPr>
          <w:trHeight w:val="158"/>
        </w:trPr>
        <w:tc>
          <w:tcPr>
            <w:tcW w:w="39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4AA103" w14:textId="77777777" w:rsidR="00520256" w:rsidRPr="00E338CA" w:rsidRDefault="00520256" w:rsidP="00A72E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Parameters</w:t>
            </w:r>
          </w:p>
        </w:tc>
        <w:tc>
          <w:tcPr>
            <w:tcW w:w="58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0FC67C" w14:textId="77777777" w:rsidR="00520256" w:rsidRPr="00E338CA" w:rsidRDefault="00520256" w:rsidP="00A72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reed</w:t>
            </w:r>
          </w:p>
        </w:tc>
      </w:tr>
      <w:tr w:rsidR="00520256" w:rsidRPr="00E338CA" w14:paraId="62CD11C1" w14:textId="77777777" w:rsidTr="00A72EB8">
        <w:trPr>
          <w:trHeight w:val="256"/>
        </w:trPr>
        <w:tc>
          <w:tcPr>
            <w:tcW w:w="39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39C7C6" w14:textId="77777777" w:rsidR="00520256" w:rsidRPr="00E338CA" w:rsidRDefault="00520256" w:rsidP="00A72E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B1B3EC" w14:textId="77777777" w:rsidR="00520256" w:rsidRPr="00E338CA" w:rsidRDefault="00520256" w:rsidP="00A72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ab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E503907" w14:textId="77777777" w:rsidR="00520256" w:rsidRPr="00E338CA" w:rsidRDefault="00520256" w:rsidP="00A72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BP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A8BFA6" w14:textId="77777777" w:rsidR="00520256" w:rsidRPr="00E338CA" w:rsidRDefault="00520256" w:rsidP="00A72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heron</w:t>
            </w:r>
          </w:p>
        </w:tc>
      </w:tr>
      <w:tr w:rsidR="00520256" w:rsidRPr="00E338CA" w14:paraId="1C5BCC5F" w14:textId="77777777" w:rsidTr="00A72EB8">
        <w:trPr>
          <w:trHeight w:val="256"/>
        </w:trPr>
        <w:tc>
          <w:tcPr>
            <w:tcW w:w="39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02EF9C5" w14:textId="77777777" w:rsidR="00520256" w:rsidRPr="00E338CA" w:rsidRDefault="00520256" w:rsidP="00A72E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ze of the follicle (mm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30E08B" w14:textId="77777777" w:rsidR="00520256" w:rsidRPr="00E338CA" w:rsidRDefault="00520256" w:rsidP="00A72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8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7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231694" w14:textId="77777777" w:rsidR="00520256" w:rsidRPr="00E338CA" w:rsidRDefault="00520256" w:rsidP="00A72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62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68 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25FCB1" w14:textId="77777777" w:rsidR="00520256" w:rsidRPr="00E338CA" w:rsidRDefault="00520256" w:rsidP="00A72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16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69 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520256" w:rsidRPr="00E338CA" w14:paraId="5AF93200" w14:textId="77777777" w:rsidTr="00A72EB8">
        <w:trPr>
          <w:trHeight w:val="256"/>
        </w:trPr>
        <w:tc>
          <w:tcPr>
            <w:tcW w:w="3960" w:type="dxa"/>
            <w:shd w:val="clear" w:color="auto" w:fill="auto"/>
            <w:hideMark/>
          </w:tcPr>
          <w:p w14:paraId="08BC2996" w14:textId="77777777" w:rsidR="00520256" w:rsidRPr="00E338CA" w:rsidRDefault="00520256" w:rsidP="00A72E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licular Growth per day (mm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5942780" w14:textId="77777777" w:rsidR="00520256" w:rsidRPr="00E338CA" w:rsidRDefault="00520256" w:rsidP="00A72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69 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FBC2255" w14:textId="77777777" w:rsidR="00520256" w:rsidRPr="00E338CA" w:rsidRDefault="00520256" w:rsidP="00A72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74 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3F7DDFA2" w14:textId="77777777" w:rsidR="00520256" w:rsidRPr="00E338CA" w:rsidRDefault="00520256" w:rsidP="00A72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16 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520256" w:rsidRPr="00E338CA" w14:paraId="43D1E726" w14:textId="77777777" w:rsidTr="00A72EB8">
        <w:trPr>
          <w:trHeight w:val="189"/>
        </w:trPr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5001646" w14:textId="77777777" w:rsidR="00520256" w:rsidRPr="00E338CA" w:rsidRDefault="00520256" w:rsidP="00A72E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s in heat till Ovulati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6340F7" w14:textId="77777777" w:rsidR="00520256" w:rsidRPr="00E338CA" w:rsidRDefault="00520256" w:rsidP="00A72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0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26 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C00CC8" w14:textId="77777777" w:rsidR="00520256" w:rsidRPr="00E338CA" w:rsidRDefault="00520256" w:rsidP="00A72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4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96 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B758AD" w14:textId="77777777" w:rsidR="00520256" w:rsidRPr="00E338CA" w:rsidRDefault="00520256" w:rsidP="00A72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0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25 </w:t>
            </w:r>
            <w:r w:rsidRPr="00E33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520256" w:rsidRPr="00E338CA" w14:paraId="548F0C6C" w14:textId="77777777" w:rsidTr="00A72EB8">
        <w:trPr>
          <w:trHeight w:val="525"/>
        </w:trPr>
        <w:tc>
          <w:tcPr>
            <w:tcW w:w="9843" w:type="dxa"/>
            <w:gridSpan w:val="4"/>
            <w:tcBorders>
              <w:top w:val="single" w:sz="4" w:space="0" w:color="auto"/>
            </w:tcBorders>
            <w:shd w:val="clear" w:color="auto" w:fill="auto"/>
            <w:hideMark/>
          </w:tcPr>
          <w:p w14:paraId="669D71D9" w14:textId="77777777" w:rsidR="00520256" w:rsidRPr="00E338CA" w:rsidRDefault="00520256" w:rsidP="00A72E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338C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ote: Values in the same row not sharing the common subscript are significantly different at p&lt; .05</w:t>
            </w:r>
          </w:p>
          <w:p w14:paraId="412571E4" w14:textId="77777777" w:rsidR="00520256" w:rsidRPr="00E338CA" w:rsidRDefault="00520256" w:rsidP="00A72E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EDC67D9" w14:textId="77777777" w:rsidR="00520256" w:rsidRPr="00E338CA" w:rsidRDefault="00520256" w:rsidP="005202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88B6CA" w14:textId="77777777" w:rsidR="00520256" w:rsidRPr="00E338CA" w:rsidRDefault="00520256" w:rsidP="0052025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318DAE8" w14:textId="77777777" w:rsidR="00DF7667" w:rsidRPr="00E338CA" w:rsidRDefault="00DF7667">
      <w:pPr>
        <w:rPr>
          <w:rFonts w:ascii="Times New Roman" w:hAnsi="Times New Roman" w:cs="Times New Roman"/>
          <w:sz w:val="24"/>
          <w:szCs w:val="24"/>
        </w:rPr>
      </w:pPr>
    </w:p>
    <w:sectPr w:rsidR="00DF7667" w:rsidRPr="00E338CA" w:rsidSect="0059134B">
      <w:headerReference w:type="default" r:id="rId7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32F34D" w14:textId="77777777" w:rsidR="00F77B3C" w:rsidRDefault="00F77B3C">
      <w:pPr>
        <w:spacing w:after="0" w:line="240" w:lineRule="auto"/>
      </w:pPr>
      <w:r>
        <w:separator/>
      </w:r>
    </w:p>
  </w:endnote>
  <w:endnote w:type="continuationSeparator" w:id="0">
    <w:p w14:paraId="4D71E4AB" w14:textId="77777777" w:rsidR="00F77B3C" w:rsidRDefault="00F77B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1C2B4E" w14:textId="77777777" w:rsidR="00F77B3C" w:rsidRDefault="00F77B3C">
      <w:pPr>
        <w:spacing w:after="0" w:line="240" w:lineRule="auto"/>
      </w:pPr>
      <w:r>
        <w:separator/>
      </w:r>
    </w:p>
  </w:footnote>
  <w:footnote w:type="continuationSeparator" w:id="0">
    <w:p w14:paraId="0A7F6141" w14:textId="77777777" w:rsidR="00F77B3C" w:rsidRDefault="00F77B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03844114"/>
      <w:docPartObj>
        <w:docPartGallery w:val="Page Numbers (Margins)"/>
        <w:docPartUnique/>
      </w:docPartObj>
    </w:sdtPr>
    <w:sdtContent>
      <w:p w14:paraId="580C98F0" w14:textId="77777777" w:rsidR="003A52E7" w:rsidRDefault="00000000">
        <w:pPr>
          <w:pStyle w:val="Header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10A06695" wp14:editId="748C0D36">
                  <wp:simplePos x="0" y="0"/>
                  <wp:positionH relativeFrom="rightMargin">
                    <wp:align>center</wp:align>
                  </wp:positionH>
                  <wp:positionV relativeFrom="margin">
                    <wp:align>bottom</wp:align>
                  </wp:positionV>
                  <wp:extent cx="510540" cy="2183130"/>
                  <wp:effectExtent l="0" t="0" r="3810" b="0"/>
                  <wp:wrapNone/>
                  <wp:docPr id="712500412" name="Rectangl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10540" cy="2183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D93DBE" w14:textId="77777777" w:rsidR="003A52E7" w:rsidRDefault="00000000">
                              <w:pPr>
                                <w:pStyle w:val="Footer"/>
                                <w:rPr>
                                  <w:rFonts w:asciiTheme="majorHAnsi" w:eastAsiaTheme="majorEastAsia" w:hAnsiTheme="majorHAnsi" w:cstheme="majorBidi"/>
                                  <w:sz w:val="44"/>
                                  <w:szCs w:val="44"/>
                                </w:rPr>
                              </w:pPr>
                              <w:r>
                                <w:rPr>
                                  <w:rFonts w:asciiTheme="majorHAnsi" w:eastAsiaTheme="majorEastAsia" w:hAnsiTheme="majorHAnsi" w:cstheme="majorBidi"/>
                                </w:rPr>
                                <w:t>Page</w:t>
                              </w:r>
                              <w:r>
                                <w:rPr>
                                  <w:rFonts w:eastAsiaTheme="minorEastAsia" w:cs="Times New Roman"/>
                                </w:rPr>
                                <w:fldChar w:fldCharType="begin"/>
                              </w:r>
                              <w:r>
                                <w:instrText xml:space="preserve"> PAGE    \* MERGEFORMAT </w:instrText>
                              </w:r>
                              <w:r>
                                <w:rPr>
                                  <w:rFonts w:eastAsiaTheme="minorEastAsia" w:cs="Times New Roman"/>
                                </w:rPr>
                                <w:fldChar w:fldCharType="separate"/>
                              </w:r>
                              <w:r>
                                <w:rPr>
                                  <w:rFonts w:asciiTheme="majorHAnsi" w:eastAsiaTheme="majorEastAsia" w:hAnsiTheme="majorHAnsi" w:cstheme="majorBidi"/>
                                  <w:noProof/>
                                  <w:sz w:val="44"/>
                                  <w:szCs w:val="44"/>
                                </w:rPr>
                                <w:t>2</w:t>
                              </w:r>
                              <w:r>
                                <w:rPr>
                                  <w:rFonts w:asciiTheme="majorHAnsi" w:eastAsiaTheme="majorEastAsia" w:hAnsiTheme="majorHAnsi" w:cstheme="majorBidi"/>
                                  <w:noProof/>
                                  <w:sz w:val="44"/>
                                  <w:szCs w:val="44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ctr" anchorCtr="0" upright="1">
                          <a:sp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10A06695" id="Rectangle 1" o:spid="_x0000_s1026" style="position:absolute;margin-left:0;margin-top:0;width:40.2pt;height:171.9pt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bottom;mso-position-vertical-relative:margin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" o:allowincell="f" filled="f" stroked="f">
                  <v:textbox style="layout-flow:vertical;mso-layout-flow-alt:bottom-to-top;mso-fit-shape-to-text:t">
                    <w:txbxContent>
                      <w:p w14:paraId="6FD93DBE" w14:textId="77777777" w:rsidR="003A52E7" w:rsidRDefault="00000000">
                        <w:pPr>
                          <w:pStyle w:val="Footer"/>
                          <w:rPr>
                            <w:rFonts w:asciiTheme="majorHAnsi" w:eastAsiaTheme="majorEastAsia" w:hAnsiTheme="majorHAnsi" w:cstheme="majorBidi"/>
                            <w:sz w:val="44"/>
                            <w:szCs w:val="44"/>
                          </w:rPr>
                        </w:pPr>
                        <w:r>
                          <w:rPr>
                            <w:rFonts w:asciiTheme="majorHAnsi" w:eastAsiaTheme="majorEastAsia" w:hAnsiTheme="majorHAnsi" w:cstheme="majorBidi"/>
                          </w:rPr>
                          <w:t>Page</w:t>
                        </w:r>
                        <w:r>
                          <w:rPr>
                            <w:rFonts w:eastAsiaTheme="minorEastAsia" w:cs="Times New Roman"/>
                          </w:rPr>
                          <w:fldChar w:fldCharType="begin"/>
                        </w:r>
                        <w:r>
                          <w:instrText xml:space="preserve"> PAGE    \* MERGEFORMAT </w:instrText>
                        </w:r>
                        <w:r>
                          <w:rPr>
                            <w:rFonts w:eastAsiaTheme="minorEastAsia" w:cs="Times New Roman"/>
                          </w:rPr>
                          <w:fldChar w:fldCharType="separate"/>
                        </w:r>
                        <w:r>
                          <w:rPr>
                            <w:rFonts w:asciiTheme="majorHAnsi" w:eastAsiaTheme="majorEastAsia" w:hAnsiTheme="majorHAnsi" w:cstheme="majorBidi"/>
                            <w:noProof/>
                            <w:sz w:val="44"/>
                            <w:szCs w:val="44"/>
                          </w:rPr>
                          <w:t>2</w:t>
                        </w:r>
                        <w:r>
                          <w:rPr>
                            <w:rFonts w:asciiTheme="majorHAnsi" w:eastAsiaTheme="majorEastAsia" w:hAnsiTheme="majorHAnsi" w:cstheme="majorBidi"/>
                            <w:noProof/>
                            <w:sz w:val="44"/>
                            <w:szCs w:val="44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761A27"/>
    <w:multiLevelType w:val="hybridMultilevel"/>
    <w:tmpl w:val="ED72E3B6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690017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0sTS1MDAyMzQwtTBW0lEKTi0uzszPAykwqgUAIwsaTiwAAAA="/>
  </w:docVars>
  <w:rsids>
    <w:rsidRoot w:val="00520256"/>
    <w:rsid w:val="00125AFB"/>
    <w:rsid w:val="001630AB"/>
    <w:rsid w:val="0017654D"/>
    <w:rsid w:val="001A5DC7"/>
    <w:rsid w:val="00270053"/>
    <w:rsid w:val="003A52E7"/>
    <w:rsid w:val="00520256"/>
    <w:rsid w:val="0059134B"/>
    <w:rsid w:val="008563BF"/>
    <w:rsid w:val="00926A42"/>
    <w:rsid w:val="00A67788"/>
    <w:rsid w:val="00DB3AB4"/>
    <w:rsid w:val="00DF7667"/>
    <w:rsid w:val="00E338CA"/>
    <w:rsid w:val="00EC7618"/>
    <w:rsid w:val="00F77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E3A10"/>
  <w15:chartTrackingRefBased/>
  <w15:docId w15:val="{19F9607B-0501-4CB5-A96F-A9BED0790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2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2025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025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2025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025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5202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2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2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2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25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2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25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20256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520256"/>
    <w:pPr>
      <w:ind w:left="720"/>
      <w:contextualSpacing/>
    </w:pPr>
    <w:rPr>
      <w:kern w:val="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20256"/>
    <w:rPr>
      <w:kern w:val="0"/>
      <w14:ligatures w14:val="none"/>
    </w:rPr>
  </w:style>
  <w:style w:type="table" w:styleId="TableGrid">
    <w:name w:val="Table Grid"/>
    <w:basedOn w:val="TableNormal"/>
    <w:uiPriority w:val="39"/>
    <w:rsid w:val="00520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02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256"/>
  </w:style>
  <w:style w:type="paragraph" w:styleId="Footer">
    <w:name w:val="footer"/>
    <w:basedOn w:val="Normal"/>
    <w:link w:val="FooterChar"/>
    <w:uiPriority w:val="99"/>
    <w:unhideWhenUsed/>
    <w:rsid w:val="005202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256"/>
  </w:style>
  <w:style w:type="character" w:styleId="LineNumber">
    <w:name w:val="line number"/>
    <w:basedOn w:val="DefaultParagraphFont"/>
    <w:uiPriority w:val="99"/>
    <w:semiHidden/>
    <w:unhideWhenUsed/>
    <w:rsid w:val="00520256"/>
  </w:style>
  <w:style w:type="paragraph" w:styleId="NormalWeb">
    <w:name w:val="Normal (Web)"/>
    <w:basedOn w:val="Normal"/>
    <w:uiPriority w:val="99"/>
    <w:unhideWhenUsed/>
    <w:rsid w:val="005202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52025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02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1048</Words>
  <Characters>5978</Characters>
  <Application>Microsoft Office Word</Application>
  <DocSecurity>0</DocSecurity>
  <Lines>49</Lines>
  <Paragraphs>14</Paragraphs>
  <ScaleCrop>false</ScaleCrop>
  <Company/>
  <LinksUpToDate>false</LinksUpToDate>
  <CharactersWithSpaces>7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 Rana</dc:creator>
  <cp:keywords/>
  <dc:description/>
  <cp:lastModifiedBy>Khalid Rana</cp:lastModifiedBy>
  <cp:revision>4</cp:revision>
  <dcterms:created xsi:type="dcterms:W3CDTF">2024-06-30T20:55:00Z</dcterms:created>
  <dcterms:modified xsi:type="dcterms:W3CDTF">2024-06-30T21:00:00Z</dcterms:modified>
</cp:coreProperties>
</file>